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B42B0" w14:textId="6C9A5F52" w:rsidR="00FC59AB" w:rsidRPr="00626455" w:rsidRDefault="00A34161" w:rsidP="00FC59AB">
      <w:pPr>
        <w:pStyle w:val="NormalWeb"/>
        <w:tabs>
          <w:tab w:val="left" w:pos="2410"/>
        </w:tabs>
        <w:spacing w:before="0" w:beforeAutospacing="0" w:after="0" w:afterAutospacing="0" w:line="360" w:lineRule="auto"/>
        <w:rPr>
          <w:b/>
          <w:lang w:val="en-US"/>
        </w:rPr>
      </w:pPr>
      <w:bookmarkStart w:id="0" w:name="_GoBack"/>
      <w:bookmarkEnd w:id="0"/>
      <w:r w:rsidRPr="00FC59AB">
        <w:rPr>
          <w:b/>
        </w:rPr>
        <w:t>Supplemental content</w:t>
      </w:r>
      <w:r w:rsidR="00FC59AB" w:rsidRPr="00FC59AB">
        <w:rPr>
          <w:b/>
        </w:rPr>
        <w:t xml:space="preserve"> for Durheim</w:t>
      </w:r>
      <w:r w:rsidR="00FC59AB">
        <w:rPr>
          <w:b/>
        </w:rPr>
        <w:t xml:space="preserve"> MT</w:t>
      </w:r>
      <w:r w:rsidR="00FC59AB" w:rsidRPr="00FC59AB">
        <w:rPr>
          <w:b/>
        </w:rPr>
        <w:t xml:space="preserve"> et al. </w:t>
      </w:r>
      <w:r w:rsidR="00FC59AB" w:rsidRPr="00626455">
        <w:rPr>
          <w:b/>
          <w:lang w:val="en-US"/>
        </w:rPr>
        <w:t>In-hospital mortality in patients with idiopathic pulmonary fibrosis between 2015 and 2018</w:t>
      </w:r>
    </w:p>
    <w:p w14:paraId="0DDD346F" w14:textId="24BBB9E5" w:rsidR="009001FD" w:rsidRPr="00626455" w:rsidRDefault="009001FD" w:rsidP="00626455">
      <w:pPr>
        <w:pStyle w:val="NormalWeb"/>
        <w:tabs>
          <w:tab w:val="left" w:pos="2410"/>
        </w:tabs>
        <w:spacing w:before="0" w:beforeAutospacing="0" w:after="0" w:afterAutospacing="0" w:line="360" w:lineRule="auto"/>
        <w:rPr>
          <w:b/>
          <w:lang w:val="en-US"/>
        </w:rPr>
      </w:pPr>
      <w:r w:rsidRPr="00626455">
        <w:rPr>
          <w:b/>
          <w:lang w:val="en-US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7"/>
        <w:gridCol w:w="3334"/>
        <w:gridCol w:w="4406"/>
        <w:gridCol w:w="2549"/>
      </w:tblGrid>
      <w:tr w:rsidR="005225FC" w:rsidRPr="00626455" w14:paraId="07DA6D95" w14:textId="77777777" w:rsidTr="008C35C4">
        <w:trPr>
          <w:trHeight w:val="496"/>
        </w:trPr>
        <w:tc>
          <w:tcPr>
            <w:tcW w:w="29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FED1AA4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b/>
                <w:lang w:eastAsia="en-US"/>
              </w:rPr>
            </w:pPr>
            <w:r w:rsidRPr="00626455">
              <w:rPr>
                <w:b/>
                <w:lang w:eastAsia="en-US"/>
              </w:rPr>
              <w:t>Characteristic</w:t>
            </w:r>
          </w:p>
        </w:tc>
        <w:tc>
          <w:tcPr>
            <w:tcW w:w="108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3D620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jc w:val="center"/>
              <w:rPr>
                <w:b/>
                <w:lang w:eastAsia="en-US"/>
              </w:rPr>
            </w:pPr>
            <w:r w:rsidRPr="00626455">
              <w:rPr>
                <w:b/>
                <w:lang w:eastAsia="en-US"/>
              </w:rPr>
              <w:t>Identification codes/source data</w:t>
            </w:r>
          </w:p>
        </w:tc>
      </w:tr>
      <w:tr w:rsidR="005225FC" w:rsidRPr="00626455" w14:paraId="253493B4" w14:textId="77777777" w:rsidTr="008C35C4">
        <w:trPr>
          <w:trHeight w:val="496"/>
        </w:trPr>
        <w:tc>
          <w:tcPr>
            <w:tcW w:w="29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37A42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b/>
                <w:lang w:eastAsia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4EB04" w14:textId="2837A414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jc w:val="center"/>
              <w:rPr>
                <w:b/>
                <w:lang w:eastAsia="en-US"/>
              </w:rPr>
            </w:pPr>
            <w:r w:rsidRPr="00626455">
              <w:rPr>
                <w:b/>
                <w:lang w:eastAsia="en-US"/>
              </w:rPr>
              <w:t>ICD-9 code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A483" w14:textId="74FB001B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jc w:val="center"/>
              <w:rPr>
                <w:b/>
                <w:lang w:eastAsia="en-US"/>
              </w:rPr>
            </w:pPr>
            <w:r w:rsidRPr="00626455">
              <w:rPr>
                <w:b/>
                <w:lang w:eastAsia="en-US"/>
              </w:rPr>
              <w:t>ICD-10 codes</w:t>
            </w: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2420" w14:textId="793CC49D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jc w:val="center"/>
              <w:rPr>
                <w:b/>
                <w:lang w:eastAsia="en-US"/>
              </w:rPr>
            </w:pPr>
            <w:r w:rsidRPr="00626455">
              <w:rPr>
                <w:b/>
                <w:lang w:eastAsia="en-US"/>
              </w:rPr>
              <w:t>CPT/HCPCS Codes</w:t>
            </w:r>
          </w:p>
        </w:tc>
      </w:tr>
      <w:tr w:rsidR="005225FC" w:rsidRPr="00626455" w14:paraId="6779704C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AC71" w14:textId="50127C4A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 xml:space="preserve">Mechanical ventilatio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CAF5B6" w14:textId="0148DF70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F569E7" w14:textId="633922FC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A6578B" w14:textId="51CFCCEC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27718F8F" w14:textId="77777777" w:rsidTr="008C35C4">
        <w:trPr>
          <w:trHeight w:val="204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8009" w14:textId="78E248C5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Invasiv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1DCA1A6F" w14:textId="5CD1EC8C" w:rsidR="005225FC" w:rsidRPr="00626455" w:rsidRDefault="00EB23E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96.7, 96.70, 96.71, 96.72, 31.2, 31.21, 31.29, 96.04, 96.05, V44.0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6D64DF1A" w14:textId="50616AE3" w:rsidR="00EB23E4" w:rsidRPr="00626455" w:rsidRDefault="00EB23E4" w:rsidP="006264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6455">
              <w:rPr>
                <w:rFonts w:ascii="Times New Roman" w:hAnsi="Times New Roman" w:cs="Times New Roman"/>
                <w:sz w:val="24"/>
                <w:szCs w:val="24"/>
              </w:rPr>
              <w:t>5A1935Z, 5A1945Z, 5A1955Z, Z93.0, Z43.0, 0BH17EZ, 0B717DZ, 0B718DZ, 0BH07DZ, 0BH07YZ, 0BH172Z, 0BH17YZ, 0BH182Z, 0BH18YZ, 0BHK7YZ, 0BHK8YZ, 0BHL7YZ, 0BHL8YZ, 0WHQ7YZ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7AFBC2EA" w14:textId="2CAB7C5E" w:rsidR="005225FC" w:rsidRPr="00626455" w:rsidRDefault="00175F10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K0165, 31502, 31600, 31601, 31603, 31605, 31610, 31611, 31612, 31613, 31614</w:t>
            </w:r>
          </w:p>
        </w:tc>
      </w:tr>
      <w:tr w:rsidR="005225FC" w:rsidRPr="00626455" w14:paraId="50C4B2AD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64AA" w14:textId="43F82C3C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Unknown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F9D8137" w14:textId="38A679F0" w:rsidR="005225FC" w:rsidRPr="00626455" w:rsidRDefault="00C90DB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V46.1, V46.11, V46.12, V46.13, V46.14, 997.31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4872F3EC" w14:textId="6A8A3232" w:rsidR="005225FC" w:rsidRPr="00626455" w:rsidRDefault="00C90DB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Z99.11, Z99.12, J95.850, J95.851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38347DA3" w14:textId="1D32596E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30436721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0392F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Chest CT; HRCT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40B315DF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315AD31F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782EA380" w14:textId="5E3A5BC6" w:rsidR="005225FC" w:rsidRPr="00626455" w:rsidRDefault="00AB44CE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71260, 71250, 71270</w:t>
            </w:r>
          </w:p>
        </w:tc>
      </w:tr>
      <w:tr w:rsidR="005225FC" w:rsidRPr="00626455" w14:paraId="4D859FC0" w14:textId="77777777" w:rsidTr="008C35C4">
        <w:trPr>
          <w:trHeight w:val="100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19C2" w14:textId="7381CE16" w:rsidR="005225FC" w:rsidRPr="00626455" w:rsidRDefault="00AB44CE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L</w:t>
            </w:r>
            <w:r w:rsidR="005225FC" w:rsidRPr="00626455">
              <w:rPr>
                <w:lang w:eastAsia="en-US"/>
              </w:rPr>
              <w:t>ung biopsy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073B73D4" w14:textId="5CEEDE49" w:rsidR="005225FC" w:rsidRPr="00626455" w:rsidRDefault="00AB44CE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33.25–33.28, 33.27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0ED750CE" w14:textId="53D69DFA" w:rsidR="005225FC" w:rsidRPr="00626455" w:rsidRDefault="00B0623C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 xml:space="preserve">0BBC0ZX, 0BBC3ZX, 0BBC4ZX, 0BBC7ZX, 0BBC8ZX, 0BBD0ZX, 0BBD3ZX, 0BBD4ZX, 0BBD7ZX, 0BBD8ZX, 0BBF0ZX, 0BBF3ZX, 0BBF4ZX, 0BBF7ZX, 0BBF8ZX, 0BBG0ZX, 0BBG3ZX, 0BBG4ZX, </w:t>
            </w:r>
            <w:r w:rsidRPr="00626455">
              <w:rPr>
                <w:lang w:eastAsia="en-US"/>
              </w:rPr>
              <w:lastRenderedPageBreak/>
              <w:t>0BBG7ZX, 0BBG8ZX, 0BBH0ZX, 0BBH3ZX, 0BBH4ZX, 0BBH7ZX, 0BBH8ZX, 0BBJ0ZX, 0BBJ3ZX, 0BBJ4ZX, 0BBJ7ZX, 0BBJ8ZX, 0BBK0ZX, 0BBK3ZX, 0BBK4ZX, 0BBK7ZX, 0BBK8ZX, 0BBL0ZX, 0BBL3ZX, 0BBL4ZX, 0BBL7ZX, 0BBL8ZX, 0BBM0ZX, 0BBM3ZX, 0BBM4ZX, 0BBM7ZX, 0BBM8ZX, 0BBN0ZX, 0BBN3ZX, 0BBN4ZX, 0BBN8ZX, 0BBP0ZX, 0BBP3ZX, 0BBP4ZX, 0BBP8ZX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1160E6DE" w14:textId="4E6F290D" w:rsidR="005225FC" w:rsidRPr="00626455" w:rsidRDefault="00AB44CE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lastRenderedPageBreak/>
              <w:t>32098, 32095, 32405, 32096, 32607, 32602</w:t>
            </w:r>
          </w:p>
        </w:tc>
      </w:tr>
      <w:tr w:rsidR="005225FC" w:rsidRPr="00626455" w14:paraId="1EE4FF93" w14:textId="77777777" w:rsidTr="008C35C4">
        <w:trPr>
          <w:trHeight w:val="51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5F12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Bronchoscopy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0AA77C33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56547922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4BA1F29B" w14:textId="0CA16994" w:rsidR="005225FC" w:rsidRPr="00626455" w:rsidRDefault="00F645E6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31630, 31625, 31628, 31632, 31660, 31661, 31622, 31623, 31624, 31652, 31653, 31654, 31635, 31629, 31633, 31645, 31631, 31636, 31637, 31638</w:t>
            </w:r>
          </w:p>
        </w:tc>
      </w:tr>
      <w:tr w:rsidR="005225FC" w:rsidRPr="00626455" w14:paraId="572FD632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6705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Echocardiogram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59227960" w14:textId="307238FE" w:rsidR="005225FC" w:rsidRPr="00626455" w:rsidRDefault="00AB44CE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37.28, 11.24, 88.73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1A973098" w14:textId="4E1AB1C6" w:rsidR="005225FC" w:rsidRPr="00626455" w:rsidRDefault="00AB44CE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B24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32D602A2" w14:textId="213A6ADE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32F6FCE4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11BB" w14:textId="190A726E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Comorbiditie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12E0488E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414C2529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656A1D68" w14:textId="55540212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62472A43" w14:textId="77777777" w:rsidTr="008C35C4">
        <w:trPr>
          <w:trHeight w:val="51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09610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lastRenderedPageBreak/>
              <w:t>Acute heart failur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0FEA299E" w14:textId="72F23B4D" w:rsidR="005225FC" w:rsidRPr="00626455" w:rsidRDefault="003D27DF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28.21, 428.23, 428.31, 428.33, 428.41, 428.43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254B504B" w14:textId="51E18D9C" w:rsidR="005225FC" w:rsidRPr="00626455" w:rsidRDefault="003D27DF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I50.21, I50.23, I50.31, I50.33, I50.41, I50.43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5699B87B" w14:textId="4552AE01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52CBD02B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14C6A" w14:textId="36FBF21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Atrial fibrillation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0FACCAAC" w14:textId="680BB9BA" w:rsidR="005225FC" w:rsidRPr="00626455" w:rsidRDefault="004B12C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27.3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72E7E540" w14:textId="16529457" w:rsidR="005225FC" w:rsidRPr="00626455" w:rsidRDefault="004B12C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I48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2AFD4EFB" w14:textId="1778C86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162C4894" w14:textId="77777777" w:rsidTr="008C35C4">
        <w:trPr>
          <w:trHeight w:val="51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D358A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Cerebrovascular diseas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1E37A88A" w14:textId="5DD84EF4" w:rsidR="005225FC" w:rsidRPr="00626455" w:rsidRDefault="004B12C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30.xx – 438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584984CE" w14:textId="0E0AED58" w:rsidR="005225FC" w:rsidRPr="00626455" w:rsidRDefault="004B12C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I60%, I61%, I62%, I63%, I65%, I66%, I67%, I68%, I69%, G45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646BC9DE" w14:textId="322DB2F8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3D59A969" w14:textId="77777777" w:rsidTr="008C35C4">
        <w:trPr>
          <w:trHeight w:val="100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2411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Chronic obstructive pulmonary diseas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B947138" w14:textId="18D2FD01" w:rsidR="005225FC" w:rsidRPr="00626455" w:rsidRDefault="004B12C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val="fr-FR" w:eastAsia="en-US"/>
              </w:rPr>
            </w:pPr>
            <w:r w:rsidRPr="00626455">
              <w:rPr>
                <w:lang w:val="fr-FR" w:eastAsia="en-US"/>
              </w:rPr>
              <w:t>490.xx – 491.xx, 492.xx, 494.xx, 496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78C82B2F" w14:textId="7A50F31C" w:rsidR="005225FC" w:rsidRPr="00626455" w:rsidRDefault="004B12C4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J43%, J44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7A1972E5" w14:textId="309A53FA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2A4F05CD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5027A" w14:textId="1FAFBD5B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C</w:t>
            </w:r>
            <w:r w:rsidR="00F80F9F" w:rsidRPr="00626455">
              <w:rPr>
                <w:lang w:eastAsia="en-US"/>
              </w:rPr>
              <w:t xml:space="preserve">hronic </w:t>
            </w:r>
            <w:r w:rsidRPr="00626455">
              <w:rPr>
                <w:lang w:eastAsia="en-US"/>
              </w:rPr>
              <w:t>heart failur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C803428" w14:textId="33070D52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28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1D5DBFF8" w14:textId="3D1A41D2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'I50.1', 'I50.20', 'I50.21', 'I50.22', 'I50.23', 'I50.30', 'I50.31', 'I50.32', 'I50.33', 'I50.40', 'I50.41', 'I50.42', 'I50.43', 'I50.9'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27FCDA4A" w14:textId="4D471F15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4E4382F2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E56CD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Coronary artery diseas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3252126D" w14:textId="45FAF6D2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14.01, 414.0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11999DCB" w14:textId="691A3050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I25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3974BB55" w14:textId="2E55F2D8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7A9700B0" w14:textId="77777777" w:rsidTr="008C35C4">
        <w:trPr>
          <w:trHeight w:val="51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5A4E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Diabete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542F52E4" w14:textId="6E7D4882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250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368BDACE" w14:textId="0C0825FB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E08% – E13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0EAC1464" w14:textId="45511F6C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7BAE913D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6144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Diverticulosis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EDC43CA" w14:textId="4D468EF7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562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5321734C" w14:textId="59462C1F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K57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0C5A34F7" w14:textId="09020DE8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5BE3E09D" w14:textId="77777777" w:rsidTr="008C35C4">
        <w:trPr>
          <w:trHeight w:val="100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C320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Gastroesophageal reflux diseas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6377236" w14:textId="76F23E8B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530.81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3825462D" w14:textId="0E038751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K21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6578871A" w14:textId="2421228E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3D27DF" w:rsidRPr="00626455" w14:paraId="76E2DA19" w14:textId="77777777" w:rsidTr="008C35C4">
        <w:trPr>
          <w:trHeight w:val="100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3872" w14:textId="3C2A6ECC" w:rsidR="003D27DF" w:rsidRPr="00626455" w:rsidRDefault="003D27D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Gastrointestinal bleed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07A34815" w14:textId="7C7AC405" w:rsidR="003D27DF" w:rsidRPr="00626455" w:rsidRDefault="00B0623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578.9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1E10F8DD" w14:textId="6E5BB327" w:rsidR="003D27DF" w:rsidRPr="00626455" w:rsidRDefault="00B0623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K92.2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0C2808B6" w14:textId="77777777" w:rsidR="003D27DF" w:rsidRPr="00626455" w:rsidRDefault="003D27D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14A99374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BDA7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Hyperlipidaemi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7B22E516" w14:textId="5422F0D0" w:rsidR="005225FC" w:rsidRPr="00626455" w:rsidRDefault="00634862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272.4x, 272.2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04BB6512" w14:textId="05A3A87B" w:rsidR="005225FC" w:rsidRPr="00626455" w:rsidRDefault="00634862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E78.4, E78.5, E78.2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5F74889B" w14:textId="5E298D69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4381C767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8742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Hypertension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724054B8" w14:textId="1E043F7E" w:rsidR="005225FC" w:rsidRPr="00626455" w:rsidRDefault="00634862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01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28FF1DDE" w14:textId="6D0760AF" w:rsidR="005225FC" w:rsidRPr="00626455" w:rsidRDefault="00634862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I10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0573B8B6" w14:textId="24BFEEFE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333277FE" w14:textId="77777777" w:rsidTr="008C35C4">
        <w:trPr>
          <w:trHeight w:val="51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B977A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lastRenderedPageBreak/>
              <w:t>Lung cancer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2D2495A4" w14:textId="14631B48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162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6F8D8F50" w14:textId="08FFAD5C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C33, C34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717F1416" w14:textId="72D69525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5EBDEB15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299C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Malnutrition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5B9672E2" w14:textId="20984C1D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262, 263, 263.0, 263.1, 263.8, 263.9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35C21CC5" w14:textId="50634EF6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E43, E44%, E46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49731372" w14:textId="1F069BDF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37B74B3D" w14:textId="77777777" w:rsidTr="008C35C4">
        <w:trPr>
          <w:trHeight w:val="84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6955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Pneumonia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568DADE5" w14:textId="19527038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81, 482.0, 482.1, 482.2, 482.30, 482.31, 482.32, 482.39, 482.40, 482.41, 482.42, 482.49, 482.81, 482.82, 482.83, 482.84, 482.89, 482.9, 483.1, 483.8, 484.8, 485, 486, 487.0, 487.1, 487.8, 488.0, 488.1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145514AB" w14:textId="7AAE3234" w:rsidR="005225FC" w:rsidRPr="00626455" w:rsidRDefault="00AA4C46" w:rsidP="00626455">
            <w:pPr>
              <w:pStyle w:val="NormalWeb"/>
              <w:tabs>
                <w:tab w:val="left" w:pos="2410"/>
              </w:tabs>
              <w:spacing w:after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J13, J18.1, J18, J18.2, J18.8, J15.0,  J15.1,  J14,  J15.4, J15.4,  J15.3, J15.4, J15.20,  J15.211, J15.212,  J15.29, J15.8, J15.5,  J15.6,  A48.1,  J15.8, J15.9, J16.0, J16.8, J17, J18.0, J18.9, J11.00, J12.9, J10.1, J11.1, J11.2, J11.81, J11.89, J09.X1, J09.X2, J09.X3, J09.X9, J10.08, J10.1, J09.X3, J09.X9, J10.0, J10.00, J10.01, J10.2, J10.8, J10.81, J10.82, J10.83, J10.89, J11, J11.0, J11.08, J11.8, J11.82, J11.83, J12, J12.0, J12.1, J12.2, J12.3, J12.8, J12.81, J12.89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4005C083" w14:textId="0AE38C65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6EBF6F88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4159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Pneumothorax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4D289CA7" w14:textId="3E49FC2F" w:rsidR="005225FC" w:rsidRPr="00626455" w:rsidRDefault="00B0623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512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2A0E8A7C" w14:textId="3D4EB00F" w:rsidR="005225FC" w:rsidRPr="00626455" w:rsidRDefault="00B0623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J93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3CADB32C" w14:textId="57FE2D9C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5225FC" w:rsidRPr="00626455" w14:paraId="77475651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985C" w14:textId="77777777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firstLine="284"/>
              <w:rPr>
                <w:lang w:eastAsia="en-US"/>
              </w:rPr>
            </w:pPr>
            <w:r w:rsidRPr="00626455">
              <w:rPr>
                <w:lang w:eastAsia="en-US"/>
              </w:rPr>
              <w:t>Renal failure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</w:tcPr>
          <w:p w14:paraId="40AA59CB" w14:textId="2877ED9C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584.xx</w:t>
            </w:r>
          </w:p>
        </w:tc>
        <w:tc>
          <w:tcPr>
            <w:tcW w:w="4678" w:type="dxa"/>
            <w:tcBorders>
              <w:left w:val="single" w:sz="4" w:space="0" w:color="auto"/>
              <w:right w:val="single" w:sz="4" w:space="0" w:color="auto"/>
            </w:tcBorders>
          </w:tcPr>
          <w:p w14:paraId="6243A42D" w14:textId="1A556457" w:rsidR="005225FC" w:rsidRPr="00626455" w:rsidRDefault="00F80F9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N17%</w:t>
            </w:r>
          </w:p>
        </w:tc>
        <w:tc>
          <w:tcPr>
            <w:tcW w:w="2636" w:type="dxa"/>
            <w:tcBorders>
              <w:left w:val="single" w:sz="4" w:space="0" w:color="auto"/>
              <w:right w:val="single" w:sz="4" w:space="0" w:color="auto"/>
            </w:tcBorders>
          </w:tcPr>
          <w:p w14:paraId="00AFE741" w14:textId="167925C3" w:rsidR="005225FC" w:rsidRPr="00626455" w:rsidRDefault="005225F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  <w:tr w:rsidR="003D27DF" w:rsidRPr="00626455" w14:paraId="7BA36204" w14:textId="77777777" w:rsidTr="008C35C4">
        <w:trPr>
          <w:trHeight w:val="496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46C4E" w14:textId="032116E3" w:rsidR="003D27DF" w:rsidRPr="00626455" w:rsidRDefault="003D27D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ind w:left="284"/>
              <w:rPr>
                <w:lang w:eastAsia="en-US"/>
              </w:rPr>
            </w:pPr>
            <w:r w:rsidRPr="00626455">
              <w:rPr>
                <w:lang w:eastAsia="en-US"/>
              </w:rPr>
              <w:t>Venous thromboembolism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BB444" w14:textId="436F366C" w:rsidR="003D27DF" w:rsidRPr="00626455" w:rsidRDefault="00B0623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415.1, 453.40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7CED" w14:textId="6D1DB94C" w:rsidR="003D27DF" w:rsidRPr="00626455" w:rsidRDefault="00B0623C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  <w:r w:rsidRPr="00626455">
              <w:rPr>
                <w:lang w:eastAsia="en-US"/>
              </w:rPr>
              <w:t>I82%, I26%</w:t>
            </w:r>
          </w:p>
        </w:tc>
        <w:tc>
          <w:tcPr>
            <w:tcW w:w="26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8356" w14:textId="77777777" w:rsidR="003D27DF" w:rsidRPr="00626455" w:rsidRDefault="003D27DF" w:rsidP="00626455">
            <w:pPr>
              <w:pStyle w:val="NormalWeb"/>
              <w:tabs>
                <w:tab w:val="left" w:pos="2410"/>
              </w:tabs>
              <w:spacing w:before="0" w:beforeAutospacing="0" w:after="0" w:afterAutospacing="0" w:line="360" w:lineRule="auto"/>
              <w:rPr>
                <w:lang w:eastAsia="en-US"/>
              </w:rPr>
            </w:pPr>
          </w:p>
        </w:tc>
      </w:tr>
    </w:tbl>
    <w:p w14:paraId="1E504373" w14:textId="1BEDED08" w:rsidR="008C7AB7" w:rsidRPr="00626455" w:rsidRDefault="00B17066" w:rsidP="00626455">
      <w:pPr>
        <w:pStyle w:val="NormalWeb"/>
        <w:tabs>
          <w:tab w:val="left" w:pos="2410"/>
        </w:tabs>
        <w:spacing w:before="0" w:beforeAutospacing="0" w:after="0" w:afterAutospacing="0" w:line="360" w:lineRule="auto"/>
        <w:rPr>
          <w:lang w:val="en-US"/>
        </w:rPr>
      </w:pPr>
      <w:r w:rsidRPr="00626455">
        <w:rPr>
          <w:lang w:val="en-US"/>
        </w:rPr>
        <w:t>CPT, Current Procedural Terminology; HCPCS, Healthcare Common Procedure Coding System; ICD, International Classification of Diseases.</w:t>
      </w:r>
    </w:p>
    <w:p w14:paraId="72731734" w14:textId="444E23C5" w:rsidR="008C7AB7" w:rsidRPr="00626455" w:rsidRDefault="008C7AB7" w:rsidP="00626455">
      <w:pPr>
        <w:pStyle w:val="NormalWeb"/>
        <w:tabs>
          <w:tab w:val="left" w:pos="2410"/>
        </w:tabs>
        <w:spacing w:before="0" w:beforeAutospacing="0" w:after="0" w:afterAutospacing="0" w:line="360" w:lineRule="auto"/>
        <w:rPr>
          <w:lang w:val="en-US"/>
        </w:rPr>
      </w:pPr>
    </w:p>
    <w:sectPr w:rsidR="008C7AB7" w:rsidRPr="00626455" w:rsidSect="002C51E8">
      <w:footerReference w:type="default" r:id="rId8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FC9E7" w14:textId="77777777" w:rsidR="00FE09AE" w:rsidRDefault="00FE09AE" w:rsidP="00AF3495">
      <w:pPr>
        <w:spacing w:after="0" w:line="240" w:lineRule="auto"/>
      </w:pPr>
      <w:r>
        <w:separator/>
      </w:r>
    </w:p>
  </w:endnote>
  <w:endnote w:type="continuationSeparator" w:id="0">
    <w:p w14:paraId="39718EDC" w14:textId="77777777" w:rsidR="00FE09AE" w:rsidRDefault="00FE09AE" w:rsidP="00AF3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2052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6774631" w14:textId="43CEFAEF" w:rsidR="00626455" w:rsidRPr="00626455" w:rsidRDefault="00626455">
        <w:pPr>
          <w:pStyle w:val="Footer"/>
          <w:jc w:val="right"/>
          <w:rPr>
            <w:rFonts w:ascii="Times New Roman" w:hAnsi="Times New Roman" w:cs="Times New Roman"/>
          </w:rPr>
        </w:pPr>
        <w:r w:rsidRPr="00626455">
          <w:rPr>
            <w:rFonts w:ascii="Times New Roman" w:hAnsi="Times New Roman" w:cs="Times New Roman"/>
          </w:rPr>
          <w:fldChar w:fldCharType="begin"/>
        </w:r>
        <w:r w:rsidRPr="00626455">
          <w:rPr>
            <w:rFonts w:ascii="Times New Roman" w:hAnsi="Times New Roman" w:cs="Times New Roman"/>
          </w:rPr>
          <w:instrText xml:space="preserve"> PAGE   \* MERGEFORMAT </w:instrText>
        </w:r>
        <w:r w:rsidRPr="00626455">
          <w:rPr>
            <w:rFonts w:ascii="Times New Roman" w:hAnsi="Times New Roman" w:cs="Times New Roman"/>
          </w:rPr>
          <w:fldChar w:fldCharType="separate"/>
        </w:r>
        <w:r w:rsidR="00F91FA4">
          <w:rPr>
            <w:rFonts w:ascii="Times New Roman" w:hAnsi="Times New Roman" w:cs="Times New Roman"/>
            <w:noProof/>
          </w:rPr>
          <w:t>1</w:t>
        </w:r>
        <w:r w:rsidRPr="0062645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2ED7752" w14:textId="77777777" w:rsidR="00626455" w:rsidRDefault="006264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A67B5" w14:textId="77777777" w:rsidR="00FE09AE" w:rsidRDefault="00FE09AE" w:rsidP="00AF3495">
      <w:pPr>
        <w:spacing w:after="0" w:line="240" w:lineRule="auto"/>
      </w:pPr>
      <w:r>
        <w:separator/>
      </w:r>
    </w:p>
  </w:footnote>
  <w:footnote w:type="continuationSeparator" w:id="0">
    <w:p w14:paraId="2443840F" w14:textId="77777777" w:rsidR="00FE09AE" w:rsidRDefault="00FE09AE" w:rsidP="00AF34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93993"/>
    <w:multiLevelType w:val="hybridMultilevel"/>
    <w:tmpl w:val="FDAA1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910DA"/>
    <w:multiLevelType w:val="hybridMultilevel"/>
    <w:tmpl w:val="41223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55482"/>
    <w:multiLevelType w:val="hybridMultilevel"/>
    <w:tmpl w:val="7CAAE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E3D65"/>
    <w:multiLevelType w:val="hybridMultilevel"/>
    <w:tmpl w:val="14E4E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4383A"/>
    <w:multiLevelType w:val="hybridMultilevel"/>
    <w:tmpl w:val="02D85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432762"/>
    <w:multiLevelType w:val="hybridMultilevel"/>
    <w:tmpl w:val="1A06C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73107C"/>
    <w:multiLevelType w:val="hybridMultilevel"/>
    <w:tmpl w:val="3EBAB8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841802"/>
    <w:multiLevelType w:val="hybridMultilevel"/>
    <w:tmpl w:val="85823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59278C"/>
    <w:multiLevelType w:val="hybridMultilevel"/>
    <w:tmpl w:val="9DA40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F5461B"/>
    <w:multiLevelType w:val="hybridMultilevel"/>
    <w:tmpl w:val="32B22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562D2E"/>
    <w:multiLevelType w:val="hybridMultilevel"/>
    <w:tmpl w:val="EAE29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3A24E7"/>
    <w:multiLevelType w:val="hybridMultilevel"/>
    <w:tmpl w:val="B4D84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1D1128"/>
    <w:multiLevelType w:val="hybridMultilevel"/>
    <w:tmpl w:val="C92AE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7D70EA"/>
    <w:multiLevelType w:val="hybridMultilevel"/>
    <w:tmpl w:val="42DC4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1"/>
  </w:num>
  <w:num w:numId="4">
    <w:abstractNumId w:val="5"/>
  </w:num>
  <w:num w:numId="5">
    <w:abstractNumId w:val="9"/>
  </w:num>
  <w:num w:numId="6">
    <w:abstractNumId w:val="10"/>
  </w:num>
  <w:num w:numId="7">
    <w:abstractNumId w:val="2"/>
  </w:num>
  <w:num w:numId="8">
    <w:abstractNumId w:val="4"/>
  </w:num>
  <w:num w:numId="9">
    <w:abstractNumId w:val="0"/>
  </w:num>
  <w:num w:numId="10">
    <w:abstractNumId w:val="13"/>
  </w:num>
  <w:num w:numId="11">
    <w:abstractNumId w:val="7"/>
  </w:num>
  <w:num w:numId="12">
    <w:abstractNumId w:val="8"/>
  </w:num>
  <w:num w:numId="13">
    <w:abstractNumId w:val="3"/>
  </w:num>
  <w:num w:numId="14">
    <w:abstractNumId w:val="5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B09"/>
    <w:rsid w:val="0000405B"/>
    <w:rsid w:val="0000475D"/>
    <w:rsid w:val="00004936"/>
    <w:rsid w:val="00005905"/>
    <w:rsid w:val="00006F9F"/>
    <w:rsid w:val="00007567"/>
    <w:rsid w:val="00010812"/>
    <w:rsid w:val="00010EF8"/>
    <w:rsid w:val="00012694"/>
    <w:rsid w:val="00014008"/>
    <w:rsid w:val="00015956"/>
    <w:rsid w:val="0001650F"/>
    <w:rsid w:val="00017479"/>
    <w:rsid w:val="00017C01"/>
    <w:rsid w:val="000203D7"/>
    <w:rsid w:val="00020612"/>
    <w:rsid w:val="000223E0"/>
    <w:rsid w:val="00022767"/>
    <w:rsid w:val="00024260"/>
    <w:rsid w:val="000255E1"/>
    <w:rsid w:val="0002724E"/>
    <w:rsid w:val="00031D17"/>
    <w:rsid w:val="0003244A"/>
    <w:rsid w:val="0003269F"/>
    <w:rsid w:val="0003287C"/>
    <w:rsid w:val="00032902"/>
    <w:rsid w:val="00032A22"/>
    <w:rsid w:val="0003367B"/>
    <w:rsid w:val="0003389D"/>
    <w:rsid w:val="00033F71"/>
    <w:rsid w:val="00037FDA"/>
    <w:rsid w:val="000400E7"/>
    <w:rsid w:val="000405DD"/>
    <w:rsid w:val="00040BF0"/>
    <w:rsid w:val="0004291F"/>
    <w:rsid w:val="0004520D"/>
    <w:rsid w:val="0004778D"/>
    <w:rsid w:val="00047C5C"/>
    <w:rsid w:val="00051695"/>
    <w:rsid w:val="00051BEC"/>
    <w:rsid w:val="00053A1F"/>
    <w:rsid w:val="00054549"/>
    <w:rsid w:val="000547EF"/>
    <w:rsid w:val="000578CA"/>
    <w:rsid w:val="0006000B"/>
    <w:rsid w:val="00060D1A"/>
    <w:rsid w:val="000611B0"/>
    <w:rsid w:val="00062985"/>
    <w:rsid w:val="0006544F"/>
    <w:rsid w:val="0007245F"/>
    <w:rsid w:val="00072E06"/>
    <w:rsid w:val="00074066"/>
    <w:rsid w:val="00074517"/>
    <w:rsid w:val="00075710"/>
    <w:rsid w:val="00075B4B"/>
    <w:rsid w:val="00077820"/>
    <w:rsid w:val="00080218"/>
    <w:rsid w:val="00083138"/>
    <w:rsid w:val="000860F0"/>
    <w:rsid w:val="00087112"/>
    <w:rsid w:val="00090E53"/>
    <w:rsid w:val="00091245"/>
    <w:rsid w:val="0009167F"/>
    <w:rsid w:val="0009209F"/>
    <w:rsid w:val="00092232"/>
    <w:rsid w:val="00092C25"/>
    <w:rsid w:val="000937D1"/>
    <w:rsid w:val="00096409"/>
    <w:rsid w:val="00097B96"/>
    <w:rsid w:val="000A0197"/>
    <w:rsid w:val="000A0CC2"/>
    <w:rsid w:val="000A20CB"/>
    <w:rsid w:val="000A27DB"/>
    <w:rsid w:val="000A3215"/>
    <w:rsid w:val="000A705D"/>
    <w:rsid w:val="000B4E5F"/>
    <w:rsid w:val="000B517B"/>
    <w:rsid w:val="000B57AE"/>
    <w:rsid w:val="000B57B6"/>
    <w:rsid w:val="000B7617"/>
    <w:rsid w:val="000C095E"/>
    <w:rsid w:val="000C0AB5"/>
    <w:rsid w:val="000C2073"/>
    <w:rsid w:val="000C30B8"/>
    <w:rsid w:val="000C4D0D"/>
    <w:rsid w:val="000C514F"/>
    <w:rsid w:val="000C65FD"/>
    <w:rsid w:val="000C6EA9"/>
    <w:rsid w:val="000C73F3"/>
    <w:rsid w:val="000C7413"/>
    <w:rsid w:val="000C777E"/>
    <w:rsid w:val="000D0F6C"/>
    <w:rsid w:val="000D143A"/>
    <w:rsid w:val="000D3941"/>
    <w:rsid w:val="000D4047"/>
    <w:rsid w:val="000D52C9"/>
    <w:rsid w:val="000D63D2"/>
    <w:rsid w:val="000E0068"/>
    <w:rsid w:val="000E0B5E"/>
    <w:rsid w:val="000E2DC3"/>
    <w:rsid w:val="000E407F"/>
    <w:rsid w:val="000E4258"/>
    <w:rsid w:val="000E7A26"/>
    <w:rsid w:val="000E7A49"/>
    <w:rsid w:val="000F0057"/>
    <w:rsid w:val="000F09AB"/>
    <w:rsid w:val="000F16DF"/>
    <w:rsid w:val="000F1A70"/>
    <w:rsid w:val="000F1B3E"/>
    <w:rsid w:val="000F1D07"/>
    <w:rsid w:val="000F3D54"/>
    <w:rsid w:val="000F4A3E"/>
    <w:rsid w:val="000F4FEE"/>
    <w:rsid w:val="000F5522"/>
    <w:rsid w:val="000F5DF8"/>
    <w:rsid w:val="000F61CD"/>
    <w:rsid w:val="000F7089"/>
    <w:rsid w:val="001004CF"/>
    <w:rsid w:val="00100700"/>
    <w:rsid w:val="00103192"/>
    <w:rsid w:val="00104CF9"/>
    <w:rsid w:val="00104D0E"/>
    <w:rsid w:val="00105B1A"/>
    <w:rsid w:val="00106BF3"/>
    <w:rsid w:val="001102F5"/>
    <w:rsid w:val="00111F75"/>
    <w:rsid w:val="00113E4D"/>
    <w:rsid w:val="001214C1"/>
    <w:rsid w:val="00122B35"/>
    <w:rsid w:val="00127933"/>
    <w:rsid w:val="00131FC9"/>
    <w:rsid w:val="001403D8"/>
    <w:rsid w:val="00140682"/>
    <w:rsid w:val="001409FD"/>
    <w:rsid w:val="00140C33"/>
    <w:rsid w:val="00142452"/>
    <w:rsid w:val="001438AA"/>
    <w:rsid w:val="00143C24"/>
    <w:rsid w:val="00146D7B"/>
    <w:rsid w:val="001479EF"/>
    <w:rsid w:val="00150287"/>
    <w:rsid w:val="00150496"/>
    <w:rsid w:val="001507F7"/>
    <w:rsid w:val="00150EC4"/>
    <w:rsid w:val="00153493"/>
    <w:rsid w:val="001553E5"/>
    <w:rsid w:val="0015783F"/>
    <w:rsid w:val="001579B8"/>
    <w:rsid w:val="00165B40"/>
    <w:rsid w:val="00165BE9"/>
    <w:rsid w:val="00166247"/>
    <w:rsid w:val="00171B29"/>
    <w:rsid w:val="00172014"/>
    <w:rsid w:val="001728A9"/>
    <w:rsid w:val="00172909"/>
    <w:rsid w:val="00172D35"/>
    <w:rsid w:val="00173455"/>
    <w:rsid w:val="00175F10"/>
    <w:rsid w:val="00175F89"/>
    <w:rsid w:val="0018086D"/>
    <w:rsid w:val="001819EB"/>
    <w:rsid w:val="00181A20"/>
    <w:rsid w:val="00181B12"/>
    <w:rsid w:val="00182594"/>
    <w:rsid w:val="001852CC"/>
    <w:rsid w:val="00186CE7"/>
    <w:rsid w:val="001873BA"/>
    <w:rsid w:val="001905A2"/>
    <w:rsid w:val="0019098B"/>
    <w:rsid w:val="00192F3D"/>
    <w:rsid w:val="00193132"/>
    <w:rsid w:val="0019334A"/>
    <w:rsid w:val="001942C4"/>
    <w:rsid w:val="001942D1"/>
    <w:rsid w:val="00196315"/>
    <w:rsid w:val="001A1118"/>
    <w:rsid w:val="001A1794"/>
    <w:rsid w:val="001A2131"/>
    <w:rsid w:val="001A21A2"/>
    <w:rsid w:val="001A40C3"/>
    <w:rsid w:val="001A4355"/>
    <w:rsid w:val="001A4C0F"/>
    <w:rsid w:val="001A65A7"/>
    <w:rsid w:val="001A6774"/>
    <w:rsid w:val="001A6DA1"/>
    <w:rsid w:val="001B0168"/>
    <w:rsid w:val="001B01FE"/>
    <w:rsid w:val="001B0B68"/>
    <w:rsid w:val="001B1BA8"/>
    <w:rsid w:val="001B3FEC"/>
    <w:rsid w:val="001B67B0"/>
    <w:rsid w:val="001B7003"/>
    <w:rsid w:val="001C2A20"/>
    <w:rsid w:val="001C2F3D"/>
    <w:rsid w:val="001C35C2"/>
    <w:rsid w:val="001C3A66"/>
    <w:rsid w:val="001C54B5"/>
    <w:rsid w:val="001C6D66"/>
    <w:rsid w:val="001D0D5A"/>
    <w:rsid w:val="001D25E2"/>
    <w:rsid w:val="001D5E5A"/>
    <w:rsid w:val="001D6A70"/>
    <w:rsid w:val="001D7A36"/>
    <w:rsid w:val="001E01DD"/>
    <w:rsid w:val="001E134A"/>
    <w:rsid w:val="001E2DB1"/>
    <w:rsid w:val="001E363F"/>
    <w:rsid w:val="001E389A"/>
    <w:rsid w:val="001E42F4"/>
    <w:rsid w:val="001F477B"/>
    <w:rsid w:val="001F5A9D"/>
    <w:rsid w:val="00200DB0"/>
    <w:rsid w:val="00202756"/>
    <w:rsid w:val="00210F57"/>
    <w:rsid w:val="0021500E"/>
    <w:rsid w:val="00216B36"/>
    <w:rsid w:val="00217C12"/>
    <w:rsid w:val="00217C7D"/>
    <w:rsid w:val="00220E97"/>
    <w:rsid w:val="002217A0"/>
    <w:rsid w:val="002227DC"/>
    <w:rsid w:val="00223E0D"/>
    <w:rsid w:val="00225475"/>
    <w:rsid w:val="00231750"/>
    <w:rsid w:val="0023336E"/>
    <w:rsid w:val="002345BC"/>
    <w:rsid w:val="00235AAF"/>
    <w:rsid w:val="00235BD6"/>
    <w:rsid w:val="00236128"/>
    <w:rsid w:val="00236A69"/>
    <w:rsid w:val="00236E7F"/>
    <w:rsid w:val="0023736C"/>
    <w:rsid w:val="0023749E"/>
    <w:rsid w:val="002422D0"/>
    <w:rsid w:val="00242AC9"/>
    <w:rsid w:val="00243E57"/>
    <w:rsid w:val="002447C9"/>
    <w:rsid w:val="00245835"/>
    <w:rsid w:val="00245ED1"/>
    <w:rsid w:val="00246224"/>
    <w:rsid w:val="0024748F"/>
    <w:rsid w:val="00250A0B"/>
    <w:rsid w:val="0025243A"/>
    <w:rsid w:val="00252D28"/>
    <w:rsid w:val="002537BA"/>
    <w:rsid w:val="00255B76"/>
    <w:rsid w:val="00256AE4"/>
    <w:rsid w:val="00257C0A"/>
    <w:rsid w:val="00257E59"/>
    <w:rsid w:val="0026004C"/>
    <w:rsid w:val="00261CF9"/>
    <w:rsid w:val="00261DB0"/>
    <w:rsid w:val="00262735"/>
    <w:rsid w:val="00265467"/>
    <w:rsid w:val="00266BC4"/>
    <w:rsid w:val="00266CE7"/>
    <w:rsid w:val="00270316"/>
    <w:rsid w:val="00271B0B"/>
    <w:rsid w:val="00272362"/>
    <w:rsid w:val="002723B0"/>
    <w:rsid w:val="00272E33"/>
    <w:rsid w:val="0027362E"/>
    <w:rsid w:val="002737FF"/>
    <w:rsid w:val="00276CD9"/>
    <w:rsid w:val="00277497"/>
    <w:rsid w:val="00281CC9"/>
    <w:rsid w:val="0028280C"/>
    <w:rsid w:val="00283482"/>
    <w:rsid w:val="002843D2"/>
    <w:rsid w:val="00284662"/>
    <w:rsid w:val="0029132C"/>
    <w:rsid w:val="0029269C"/>
    <w:rsid w:val="00293259"/>
    <w:rsid w:val="00294DE4"/>
    <w:rsid w:val="00294FEB"/>
    <w:rsid w:val="002951E4"/>
    <w:rsid w:val="00295DDD"/>
    <w:rsid w:val="00295F0F"/>
    <w:rsid w:val="00296A9A"/>
    <w:rsid w:val="002A04FC"/>
    <w:rsid w:val="002A22E0"/>
    <w:rsid w:val="002A2C69"/>
    <w:rsid w:val="002A36BB"/>
    <w:rsid w:val="002A3BB1"/>
    <w:rsid w:val="002A7896"/>
    <w:rsid w:val="002A7EA7"/>
    <w:rsid w:val="002B03C6"/>
    <w:rsid w:val="002B18ED"/>
    <w:rsid w:val="002B190F"/>
    <w:rsid w:val="002B1FD3"/>
    <w:rsid w:val="002B49EE"/>
    <w:rsid w:val="002B4F77"/>
    <w:rsid w:val="002B6985"/>
    <w:rsid w:val="002B6B66"/>
    <w:rsid w:val="002B6FB4"/>
    <w:rsid w:val="002B7335"/>
    <w:rsid w:val="002B7F86"/>
    <w:rsid w:val="002C017A"/>
    <w:rsid w:val="002C16C3"/>
    <w:rsid w:val="002C1F10"/>
    <w:rsid w:val="002C2184"/>
    <w:rsid w:val="002C3ECC"/>
    <w:rsid w:val="002C41C4"/>
    <w:rsid w:val="002C4584"/>
    <w:rsid w:val="002C49E0"/>
    <w:rsid w:val="002C51E8"/>
    <w:rsid w:val="002C596B"/>
    <w:rsid w:val="002D0305"/>
    <w:rsid w:val="002D08F8"/>
    <w:rsid w:val="002D2E02"/>
    <w:rsid w:val="002D3650"/>
    <w:rsid w:val="002D51A7"/>
    <w:rsid w:val="002D571A"/>
    <w:rsid w:val="002D74A8"/>
    <w:rsid w:val="002E3914"/>
    <w:rsid w:val="002E5606"/>
    <w:rsid w:val="002E5BB7"/>
    <w:rsid w:val="002F1A5E"/>
    <w:rsid w:val="002F1B3B"/>
    <w:rsid w:val="002F3243"/>
    <w:rsid w:val="002F45C9"/>
    <w:rsid w:val="002F45FC"/>
    <w:rsid w:val="002F68FF"/>
    <w:rsid w:val="00302823"/>
    <w:rsid w:val="003039A0"/>
    <w:rsid w:val="00304856"/>
    <w:rsid w:val="003053E1"/>
    <w:rsid w:val="003106D5"/>
    <w:rsid w:val="00312B4D"/>
    <w:rsid w:val="00314589"/>
    <w:rsid w:val="00314C30"/>
    <w:rsid w:val="00314FFF"/>
    <w:rsid w:val="00315169"/>
    <w:rsid w:val="00315D6D"/>
    <w:rsid w:val="00316F9C"/>
    <w:rsid w:val="0031782F"/>
    <w:rsid w:val="0032135A"/>
    <w:rsid w:val="00321BB1"/>
    <w:rsid w:val="003228A7"/>
    <w:rsid w:val="00323583"/>
    <w:rsid w:val="00323D68"/>
    <w:rsid w:val="00325668"/>
    <w:rsid w:val="00326624"/>
    <w:rsid w:val="00331F81"/>
    <w:rsid w:val="00332BC8"/>
    <w:rsid w:val="003334A6"/>
    <w:rsid w:val="003349DB"/>
    <w:rsid w:val="0033515D"/>
    <w:rsid w:val="003351C4"/>
    <w:rsid w:val="00335A98"/>
    <w:rsid w:val="00336B6E"/>
    <w:rsid w:val="00341257"/>
    <w:rsid w:val="0034203B"/>
    <w:rsid w:val="00342111"/>
    <w:rsid w:val="00342AF2"/>
    <w:rsid w:val="0034543D"/>
    <w:rsid w:val="003454F8"/>
    <w:rsid w:val="003466C7"/>
    <w:rsid w:val="0034717E"/>
    <w:rsid w:val="00347D97"/>
    <w:rsid w:val="00350E25"/>
    <w:rsid w:val="0035570B"/>
    <w:rsid w:val="00355D0A"/>
    <w:rsid w:val="003560C7"/>
    <w:rsid w:val="0035723B"/>
    <w:rsid w:val="0036157B"/>
    <w:rsid w:val="00362766"/>
    <w:rsid w:val="00362CB9"/>
    <w:rsid w:val="00363082"/>
    <w:rsid w:val="003651C3"/>
    <w:rsid w:val="0036691D"/>
    <w:rsid w:val="00367204"/>
    <w:rsid w:val="003674D7"/>
    <w:rsid w:val="00371A37"/>
    <w:rsid w:val="00372944"/>
    <w:rsid w:val="00375169"/>
    <w:rsid w:val="00375CB0"/>
    <w:rsid w:val="00376A31"/>
    <w:rsid w:val="00383CA2"/>
    <w:rsid w:val="00384274"/>
    <w:rsid w:val="003844C4"/>
    <w:rsid w:val="00384A6D"/>
    <w:rsid w:val="00385AA3"/>
    <w:rsid w:val="0038609D"/>
    <w:rsid w:val="00387372"/>
    <w:rsid w:val="00387DB8"/>
    <w:rsid w:val="00390519"/>
    <w:rsid w:val="00391955"/>
    <w:rsid w:val="00391E56"/>
    <w:rsid w:val="003920E8"/>
    <w:rsid w:val="0039362A"/>
    <w:rsid w:val="0039409C"/>
    <w:rsid w:val="00394232"/>
    <w:rsid w:val="003A2546"/>
    <w:rsid w:val="003A2B09"/>
    <w:rsid w:val="003A3506"/>
    <w:rsid w:val="003A3990"/>
    <w:rsid w:val="003A4706"/>
    <w:rsid w:val="003A59F2"/>
    <w:rsid w:val="003A61FB"/>
    <w:rsid w:val="003A69C4"/>
    <w:rsid w:val="003A705D"/>
    <w:rsid w:val="003B0CD4"/>
    <w:rsid w:val="003B0E6F"/>
    <w:rsid w:val="003B4F9A"/>
    <w:rsid w:val="003B53BB"/>
    <w:rsid w:val="003B561A"/>
    <w:rsid w:val="003B5F86"/>
    <w:rsid w:val="003B7C02"/>
    <w:rsid w:val="003C08F9"/>
    <w:rsid w:val="003C0CCC"/>
    <w:rsid w:val="003C182B"/>
    <w:rsid w:val="003C1FA3"/>
    <w:rsid w:val="003C21C1"/>
    <w:rsid w:val="003C279C"/>
    <w:rsid w:val="003C355F"/>
    <w:rsid w:val="003C50E5"/>
    <w:rsid w:val="003C5F35"/>
    <w:rsid w:val="003D1444"/>
    <w:rsid w:val="003D2747"/>
    <w:rsid w:val="003D27DF"/>
    <w:rsid w:val="003D43A4"/>
    <w:rsid w:val="003D481C"/>
    <w:rsid w:val="003D4A85"/>
    <w:rsid w:val="003D4DE2"/>
    <w:rsid w:val="003D6626"/>
    <w:rsid w:val="003D6BF1"/>
    <w:rsid w:val="003D7BA7"/>
    <w:rsid w:val="003E0195"/>
    <w:rsid w:val="003E033A"/>
    <w:rsid w:val="003E16B6"/>
    <w:rsid w:val="003E2D2A"/>
    <w:rsid w:val="003E36D7"/>
    <w:rsid w:val="003E6811"/>
    <w:rsid w:val="003E78AE"/>
    <w:rsid w:val="003E7B56"/>
    <w:rsid w:val="003E7E0B"/>
    <w:rsid w:val="003E7EBC"/>
    <w:rsid w:val="003F00D0"/>
    <w:rsid w:val="003F08F0"/>
    <w:rsid w:val="003F08F8"/>
    <w:rsid w:val="003F1269"/>
    <w:rsid w:val="003F13B8"/>
    <w:rsid w:val="003F248E"/>
    <w:rsid w:val="003F3855"/>
    <w:rsid w:val="003F4323"/>
    <w:rsid w:val="003F608C"/>
    <w:rsid w:val="003F6EE2"/>
    <w:rsid w:val="003F6F51"/>
    <w:rsid w:val="004011C1"/>
    <w:rsid w:val="00402797"/>
    <w:rsid w:val="00406216"/>
    <w:rsid w:val="00406A3B"/>
    <w:rsid w:val="00406D31"/>
    <w:rsid w:val="00410ACF"/>
    <w:rsid w:val="00410D03"/>
    <w:rsid w:val="00411286"/>
    <w:rsid w:val="00411FC6"/>
    <w:rsid w:val="0041597C"/>
    <w:rsid w:val="004205EA"/>
    <w:rsid w:val="0042080B"/>
    <w:rsid w:val="00422588"/>
    <w:rsid w:val="00422A0F"/>
    <w:rsid w:val="00424C23"/>
    <w:rsid w:val="00426262"/>
    <w:rsid w:val="004271C4"/>
    <w:rsid w:val="00431C36"/>
    <w:rsid w:val="00431DD4"/>
    <w:rsid w:val="00432A5B"/>
    <w:rsid w:val="0043347C"/>
    <w:rsid w:val="00433F89"/>
    <w:rsid w:val="00435521"/>
    <w:rsid w:val="004360E3"/>
    <w:rsid w:val="004408CA"/>
    <w:rsid w:val="00440C5B"/>
    <w:rsid w:val="00443A78"/>
    <w:rsid w:val="00447740"/>
    <w:rsid w:val="00452533"/>
    <w:rsid w:val="00452642"/>
    <w:rsid w:val="0045436C"/>
    <w:rsid w:val="004543D0"/>
    <w:rsid w:val="00454876"/>
    <w:rsid w:val="004606AE"/>
    <w:rsid w:val="004619F3"/>
    <w:rsid w:val="00461DEC"/>
    <w:rsid w:val="00462566"/>
    <w:rsid w:val="00462B22"/>
    <w:rsid w:val="00463709"/>
    <w:rsid w:val="00463D05"/>
    <w:rsid w:val="00466C32"/>
    <w:rsid w:val="004672EE"/>
    <w:rsid w:val="00467FCC"/>
    <w:rsid w:val="004700EB"/>
    <w:rsid w:val="00472020"/>
    <w:rsid w:val="004735EB"/>
    <w:rsid w:val="00474347"/>
    <w:rsid w:val="0047566E"/>
    <w:rsid w:val="0047568E"/>
    <w:rsid w:val="00480DF8"/>
    <w:rsid w:val="00480E33"/>
    <w:rsid w:val="0048110D"/>
    <w:rsid w:val="004812A2"/>
    <w:rsid w:val="00481746"/>
    <w:rsid w:val="00481C4E"/>
    <w:rsid w:val="00482396"/>
    <w:rsid w:val="004827B4"/>
    <w:rsid w:val="0048516F"/>
    <w:rsid w:val="00486366"/>
    <w:rsid w:val="00487B1C"/>
    <w:rsid w:val="00487FE7"/>
    <w:rsid w:val="00492473"/>
    <w:rsid w:val="00492F97"/>
    <w:rsid w:val="00495932"/>
    <w:rsid w:val="00495986"/>
    <w:rsid w:val="00495BF1"/>
    <w:rsid w:val="0049782C"/>
    <w:rsid w:val="004A01E2"/>
    <w:rsid w:val="004A270C"/>
    <w:rsid w:val="004A3953"/>
    <w:rsid w:val="004A4581"/>
    <w:rsid w:val="004A578E"/>
    <w:rsid w:val="004A59AB"/>
    <w:rsid w:val="004A73F1"/>
    <w:rsid w:val="004B0733"/>
    <w:rsid w:val="004B11DA"/>
    <w:rsid w:val="004B12C4"/>
    <w:rsid w:val="004B1E1A"/>
    <w:rsid w:val="004B20D6"/>
    <w:rsid w:val="004B227E"/>
    <w:rsid w:val="004B24CC"/>
    <w:rsid w:val="004B3E5D"/>
    <w:rsid w:val="004B4296"/>
    <w:rsid w:val="004B4B67"/>
    <w:rsid w:val="004B6B59"/>
    <w:rsid w:val="004C04AE"/>
    <w:rsid w:val="004C14BE"/>
    <w:rsid w:val="004C2E3F"/>
    <w:rsid w:val="004C2F01"/>
    <w:rsid w:val="004C53AB"/>
    <w:rsid w:val="004C58F4"/>
    <w:rsid w:val="004C60FF"/>
    <w:rsid w:val="004C791E"/>
    <w:rsid w:val="004D0EB1"/>
    <w:rsid w:val="004D2C28"/>
    <w:rsid w:val="004D3D40"/>
    <w:rsid w:val="004E16DA"/>
    <w:rsid w:val="004E1E8F"/>
    <w:rsid w:val="004E3AFD"/>
    <w:rsid w:val="004E3DD9"/>
    <w:rsid w:val="004E4AE6"/>
    <w:rsid w:val="004E5875"/>
    <w:rsid w:val="004E615F"/>
    <w:rsid w:val="004F2DF5"/>
    <w:rsid w:val="004F70D6"/>
    <w:rsid w:val="004F77BE"/>
    <w:rsid w:val="004F7D50"/>
    <w:rsid w:val="004F7F67"/>
    <w:rsid w:val="00500AAE"/>
    <w:rsid w:val="0050249F"/>
    <w:rsid w:val="00502BF1"/>
    <w:rsid w:val="005030E4"/>
    <w:rsid w:val="0050386E"/>
    <w:rsid w:val="0050717A"/>
    <w:rsid w:val="00507B91"/>
    <w:rsid w:val="00507E8E"/>
    <w:rsid w:val="0051032B"/>
    <w:rsid w:val="00510AF0"/>
    <w:rsid w:val="00512100"/>
    <w:rsid w:val="00515233"/>
    <w:rsid w:val="00515D1C"/>
    <w:rsid w:val="00516A90"/>
    <w:rsid w:val="005174AE"/>
    <w:rsid w:val="00517664"/>
    <w:rsid w:val="00520BDB"/>
    <w:rsid w:val="005220A2"/>
    <w:rsid w:val="0052217D"/>
    <w:rsid w:val="0052235F"/>
    <w:rsid w:val="005225FC"/>
    <w:rsid w:val="00522F20"/>
    <w:rsid w:val="00522F24"/>
    <w:rsid w:val="005311CF"/>
    <w:rsid w:val="0053473E"/>
    <w:rsid w:val="00535F69"/>
    <w:rsid w:val="00536008"/>
    <w:rsid w:val="00536652"/>
    <w:rsid w:val="00540C36"/>
    <w:rsid w:val="00541A9A"/>
    <w:rsid w:val="00542015"/>
    <w:rsid w:val="005425DA"/>
    <w:rsid w:val="00542690"/>
    <w:rsid w:val="00542DDE"/>
    <w:rsid w:val="00546133"/>
    <w:rsid w:val="005505E7"/>
    <w:rsid w:val="005521A6"/>
    <w:rsid w:val="00552FAD"/>
    <w:rsid w:val="005530D1"/>
    <w:rsid w:val="00553721"/>
    <w:rsid w:val="005540DA"/>
    <w:rsid w:val="0055476E"/>
    <w:rsid w:val="00555E69"/>
    <w:rsid w:val="00555FC4"/>
    <w:rsid w:val="00556EC7"/>
    <w:rsid w:val="005571A1"/>
    <w:rsid w:val="00557CBD"/>
    <w:rsid w:val="005603AA"/>
    <w:rsid w:val="005624D4"/>
    <w:rsid w:val="00567D33"/>
    <w:rsid w:val="00571EE8"/>
    <w:rsid w:val="00572F33"/>
    <w:rsid w:val="0057387F"/>
    <w:rsid w:val="00574FF7"/>
    <w:rsid w:val="005769D5"/>
    <w:rsid w:val="00577A20"/>
    <w:rsid w:val="00577A71"/>
    <w:rsid w:val="00577A7D"/>
    <w:rsid w:val="0058279F"/>
    <w:rsid w:val="0058472D"/>
    <w:rsid w:val="005907B9"/>
    <w:rsid w:val="005909C7"/>
    <w:rsid w:val="00591E8C"/>
    <w:rsid w:val="005920DC"/>
    <w:rsid w:val="005924BC"/>
    <w:rsid w:val="00592C5E"/>
    <w:rsid w:val="00592E71"/>
    <w:rsid w:val="00593BD7"/>
    <w:rsid w:val="0059553B"/>
    <w:rsid w:val="00595802"/>
    <w:rsid w:val="005958AE"/>
    <w:rsid w:val="005959CD"/>
    <w:rsid w:val="00597335"/>
    <w:rsid w:val="005A1269"/>
    <w:rsid w:val="005A185B"/>
    <w:rsid w:val="005A34A8"/>
    <w:rsid w:val="005A64B0"/>
    <w:rsid w:val="005A7469"/>
    <w:rsid w:val="005B01D6"/>
    <w:rsid w:val="005B21D9"/>
    <w:rsid w:val="005B2A1A"/>
    <w:rsid w:val="005B41DC"/>
    <w:rsid w:val="005B428D"/>
    <w:rsid w:val="005C1247"/>
    <w:rsid w:val="005C1C6D"/>
    <w:rsid w:val="005C2323"/>
    <w:rsid w:val="005C47A4"/>
    <w:rsid w:val="005C5771"/>
    <w:rsid w:val="005D21B4"/>
    <w:rsid w:val="005D343A"/>
    <w:rsid w:val="005D3EF3"/>
    <w:rsid w:val="005D5975"/>
    <w:rsid w:val="005D68AB"/>
    <w:rsid w:val="005D755D"/>
    <w:rsid w:val="005D7B06"/>
    <w:rsid w:val="005E0974"/>
    <w:rsid w:val="005E158D"/>
    <w:rsid w:val="005E1F5A"/>
    <w:rsid w:val="005E4C8D"/>
    <w:rsid w:val="005E6149"/>
    <w:rsid w:val="005F004A"/>
    <w:rsid w:val="005F01AC"/>
    <w:rsid w:val="005F1F12"/>
    <w:rsid w:val="005F2EF5"/>
    <w:rsid w:val="005F6AA9"/>
    <w:rsid w:val="005F7778"/>
    <w:rsid w:val="005F781B"/>
    <w:rsid w:val="0060256D"/>
    <w:rsid w:val="00602A0C"/>
    <w:rsid w:val="00602CA6"/>
    <w:rsid w:val="0060327A"/>
    <w:rsid w:val="00603A9A"/>
    <w:rsid w:val="00603D71"/>
    <w:rsid w:val="006046AD"/>
    <w:rsid w:val="0060488B"/>
    <w:rsid w:val="0060698A"/>
    <w:rsid w:val="00610854"/>
    <w:rsid w:val="00611091"/>
    <w:rsid w:val="00611BC9"/>
    <w:rsid w:val="00613D02"/>
    <w:rsid w:val="006151B3"/>
    <w:rsid w:val="00615693"/>
    <w:rsid w:val="006159F4"/>
    <w:rsid w:val="006177F4"/>
    <w:rsid w:val="00617C3D"/>
    <w:rsid w:val="00620255"/>
    <w:rsid w:val="00620921"/>
    <w:rsid w:val="00621432"/>
    <w:rsid w:val="006214B0"/>
    <w:rsid w:val="006222D8"/>
    <w:rsid w:val="00624081"/>
    <w:rsid w:val="00626455"/>
    <w:rsid w:val="0062784F"/>
    <w:rsid w:val="006278B1"/>
    <w:rsid w:val="00633CAE"/>
    <w:rsid w:val="00634862"/>
    <w:rsid w:val="00634FDD"/>
    <w:rsid w:val="00641B1F"/>
    <w:rsid w:val="006421C1"/>
    <w:rsid w:val="00642F8B"/>
    <w:rsid w:val="0064574A"/>
    <w:rsid w:val="006471A7"/>
    <w:rsid w:val="0065087E"/>
    <w:rsid w:val="00651748"/>
    <w:rsid w:val="00655E75"/>
    <w:rsid w:val="006576B3"/>
    <w:rsid w:val="00660244"/>
    <w:rsid w:val="0066267F"/>
    <w:rsid w:val="00663D27"/>
    <w:rsid w:val="006645EC"/>
    <w:rsid w:val="00664B51"/>
    <w:rsid w:val="00666368"/>
    <w:rsid w:val="00672854"/>
    <w:rsid w:val="00673502"/>
    <w:rsid w:val="00674D80"/>
    <w:rsid w:val="00675848"/>
    <w:rsid w:val="00675998"/>
    <w:rsid w:val="00681282"/>
    <w:rsid w:val="00682390"/>
    <w:rsid w:val="006836EF"/>
    <w:rsid w:val="00686F17"/>
    <w:rsid w:val="00687E3A"/>
    <w:rsid w:val="00690223"/>
    <w:rsid w:val="0069036A"/>
    <w:rsid w:val="006907F1"/>
    <w:rsid w:val="0069339E"/>
    <w:rsid w:val="00693E47"/>
    <w:rsid w:val="006952AF"/>
    <w:rsid w:val="006956D9"/>
    <w:rsid w:val="0069680C"/>
    <w:rsid w:val="006A1123"/>
    <w:rsid w:val="006A14FD"/>
    <w:rsid w:val="006A3C76"/>
    <w:rsid w:val="006A4875"/>
    <w:rsid w:val="006A4A0C"/>
    <w:rsid w:val="006A578B"/>
    <w:rsid w:val="006A5AB1"/>
    <w:rsid w:val="006A5C61"/>
    <w:rsid w:val="006B37DF"/>
    <w:rsid w:val="006B4676"/>
    <w:rsid w:val="006B4A1D"/>
    <w:rsid w:val="006B54A2"/>
    <w:rsid w:val="006C101C"/>
    <w:rsid w:val="006C325C"/>
    <w:rsid w:val="006C5318"/>
    <w:rsid w:val="006C5850"/>
    <w:rsid w:val="006C5FE0"/>
    <w:rsid w:val="006D0EB3"/>
    <w:rsid w:val="006D149B"/>
    <w:rsid w:val="006D34FD"/>
    <w:rsid w:val="006D36B2"/>
    <w:rsid w:val="006D50C3"/>
    <w:rsid w:val="006D7D61"/>
    <w:rsid w:val="006E0411"/>
    <w:rsid w:val="006E0BF4"/>
    <w:rsid w:val="006E25C9"/>
    <w:rsid w:val="006E2685"/>
    <w:rsid w:val="006E34F6"/>
    <w:rsid w:val="006E5111"/>
    <w:rsid w:val="006E7458"/>
    <w:rsid w:val="006F02C5"/>
    <w:rsid w:val="006F051A"/>
    <w:rsid w:val="006F0F78"/>
    <w:rsid w:val="006F31C3"/>
    <w:rsid w:val="006F52CB"/>
    <w:rsid w:val="006F55CD"/>
    <w:rsid w:val="006F5971"/>
    <w:rsid w:val="006F6B55"/>
    <w:rsid w:val="00701EDB"/>
    <w:rsid w:val="007023D5"/>
    <w:rsid w:val="00702B21"/>
    <w:rsid w:val="0070321B"/>
    <w:rsid w:val="007104DA"/>
    <w:rsid w:val="00711130"/>
    <w:rsid w:val="00713A41"/>
    <w:rsid w:val="00713FD1"/>
    <w:rsid w:val="00714432"/>
    <w:rsid w:val="00714834"/>
    <w:rsid w:val="007148ED"/>
    <w:rsid w:val="00714BA9"/>
    <w:rsid w:val="00716309"/>
    <w:rsid w:val="00717A2C"/>
    <w:rsid w:val="0072099C"/>
    <w:rsid w:val="00720C95"/>
    <w:rsid w:val="00720EF8"/>
    <w:rsid w:val="0072146E"/>
    <w:rsid w:val="00725492"/>
    <w:rsid w:val="00726CB3"/>
    <w:rsid w:val="00727FF7"/>
    <w:rsid w:val="0073100B"/>
    <w:rsid w:val="00732AC9"/>
    <w:rsid w:val="007338FB"/>
    <w:rsid w:val="00733AB2"/>
    <w:rsid w:val="00733B58"/>
    <w:rsid w:val="0073439B"/>
    <w:rsid w:val="007349B0"/>
    <w:rsid w:val="00736740"/>
    <w:rsid w:val="007369D6"/>
    <w:rsid w:val="007379D8"/>
    <w:rsid w:val="00741317"/>
    <w:rsid w:val="00743EBF"/>
    <w:rsid w:val="0074403E"/>
    <w:rsid w:val="007451F9"/>
    <w:rsid w:val="00745AD3"/>
    <w:rsid w:val="00745DE1"/>
    <w:rsid w:val="007463ED"/>
    <w:rsid w:val="00746974"/>
    <w:rsid w:val="00747D02"/>
    <w:rsid w:val="0075146B"/>
    <w:rsid w:val="007530D9"/>
    <w:rsid w:val="00753489"/>
    <w:rsid w:val="007560D8"/>
    <w:rsid w:val="00757CA8"/>
    <w:rsid w:val="007607F4"/>
    <w:rsid w:val="00760995"/>
    <w:rsid w:val="00761113"/>
    <w:rsid w:val="00761397"/>
    <w:rsid w:val="00761FEF"/>
    <w:rsid w:val="00762C8C"/>
    <w:rsid w:val="007650E6"/>
    <w:rsid w:val="00765FF1"/>
    <w:rsid w:val="00770ADA"/>
    <w:rsid w:val="0077240D"/>
    <w:rsid w:val="007742B7"/>
    <w:rsid w:val="00774E43"/>
    <w:rsid w:val="007806FC"/>
    <w:rsid w:val="007811ED"/>
    <w:rsid w:val="00781370"/>
    <w:rsid w:val="007815CE"/>
    <w:rsid w:val="00781C90"/>
    <w:rsid w:val="00782527"/>
    <w:rsid w:val="007841C4"/>
    <w:rsid w:val="00784B5C"/>
    <w:rsid w:val="00786A4A"/>
    <w:rsid w:val="00794209"/>
    <w:rsid w:val="00794E3E"/>
    <w:rsid w:val="007A2382"/>
    <w:rsid w:val="007A36D7"/>
    <w:rsid w:val="007A7F33"/>
    <w:rsid w:val="007B082A"/>
    <w:rsid w:val="007B0F57"/>
    <w:rsid w:val="007B29CF"/>
    <w:rsid w:val="007B6047"/>
    <w:rsid w:val="007B6B34"/>
    <w:rsid w:val="007B6CC0"/>
    <w:rsid w:val="007B78B2"/>
    <w:rsid w:val="007C0D79"/>
    <w:rsid w:val="007C2886"/>
    <w:rsid w:val="007C2C1E"/>
    <w:rsid w:val="007C3CF1"/>
    <w:rsid w:val="007C3D0F"/>
    <w:rsid w:val="007C5537"/>
    <w:rsid w:val="007C56ED"/>
    <w:rsid w:val="007C5B1C"/>
    <w:rsid w:val="007C60E1"/>
    <w:rsid w:val="007D095B"/>
    <w:rsid w:val="007D0E35"/>
    <w:rsid w:val="007D1961"/>
    <w:rsid w:val="007D1C55"/>
    <w:rsid w:val="007D2801"/>
    <w:rsid w:val="007D3013"/>
    <w:rsid w:val="007D3737"/>
    <w:rsid w:val="007D4F4A"/>
    <w:rsid w:val="007D675C"/>
    <w:rsid w:val="007D6950"/>
    <w:rsid w:val="007D74D7"/>
    <w:rsid w:val="007D74EB"/>
    <w:rsid w:val="007D75C3"/>
    <w:rsid w:val="007D7D02"/>
    <w:rsid w:val="007E0347"/>
    <w:rsid w:val="007E037D"/>
    <w:rsid w:val="007E198F"/>
    <w:rsid w:val="007E542F"/>
    <w:rsid w:val="007E5605"/>
    <w:rsid w:val="007E5947"/>
    <w:rsid w:val="007E5E1F"/>
    <w:rsid w:val="007E5EC2"/>
    <w:rsid w:val="007E7C3E"/>
    <w:rsid w:val="007F0604"/>
    <w:rsid w:val="007F06AA"/>
    <w:rsid w:val="007F0919"/>
    <w:rsid w:val="007F1742"/>
    <w:rsid w:val="007F229F"/>
    <w:rsid w:val="007F2798"/>
    <w:rsid w:val="007F290D"/>
    <w:rsid w:val="007F2F21"/>
    <w:rsid w:val="007F478E"/>
    <w:rsid w:val="007F5FB1"/>
    <w:rsid w:val="007F7D69"/>
    <w:rsid w:val="008005AF"/>
    <w:rsid w:val="00800970"/>
    <w:rsid w:val="00801675"/>
    <w:rsid w:val="008017A2"/>
    <w:rsid w:val="00802935"/>
    <w:rsid w:val="00806ACD"/>
    <w:rsid w:val="00806E6B"/>
    <w:rsid w:val="00807025"/>
    <w:rsid w:val="00807A4A"/>
    <w:rsid w:val="00810C63"/>
    <w:rsid w:val="0081193A"/>
    <w:rsid w:val="00812745"/>
    <w:rsid w:val="00812955"/>
    <w:rsid w:val="0081354F"/>
    <w:rsid w:val="00814DFF"/>
    <w:rsid w:val="00817335"/>
    <w:rsid w:val="00817997"/>
    <w:rsid w:val="00820023"/>
    <w:rsid w:val="0082002F"/>
    <w:rsid w:val="00820739"/>
    <w:rsid w:val="00820808"/>
    <w:rsid w:val="00821D53"/>
    <w:rsid w:val="00822027"/>
    <w:rsid w:val="00822C7D"/>
    <w:rsid w:val="008237F6"/>
    <w:rsid w:val="00823901"/>
    <w:rsid w:val="00823DCC"/>
    <w:rsid w:val="00824405"/>
    <w:rsid w:val="008253BD"/>
    <w:rsid w:val="0082689A"/>
    <w:rsid w:val="00826A74"/>
    <w:rsid w:val="00826EA3"/>
    <w:rsid w:val="008278C8"/>
    <w:rsid w:val="008278E1"/>
    <w:rsid w:val="0083026C"/>
    <w:rsid w:val="00831D67"/>
    <w:rsid w:val="00832201"/>
    <w:rsid w:val="00833C62"/>
    <w:rsid w:val="008355C7"/>
    <w:rsid w:val="00835B45"/>
    <w:rsid w:val="008360AE"/>
    <w:rsid w:val="00837357"/>
    <w:rsid w:val="00837AD2"/>
    <w:rsid w:val="0084062B"/>
    <w:rsid w:val="00840C77"/>
    <w:rsid w:val="008433FB"/>
    <w:rsid w:val="00844A5F"/>
    <w:rsid w:val="00852D45"/>
    <w:rsid w:val="00854038"/>
    <w:rsid w:val="00855C8E"/>
    <w:rsid w:val="0085639E"/>
    <w:rsid w:val="00862026"/>
    <w:rsid w:val="008624CC"/>
    <w:rsid w:val="008627E2"/>
    <w:rsid w:val="00862AFC"/>
    <w:rsid w:val="00862B25"/>
    <w:rsid w:val="00862ED2"/>
    <w:rsid w:val="00865A58"/>
    <w:rsid w:val="008678A3"/>
    <w:rsid w:val="008767DA"/>
    <w:rsid w:val="008772D6"/>
    <w:rsid w:val="00877ED3"/>
    <w:rsid w:val="00881470"/>
    <w:rsid w:val="0088318C"/>
    <w:rsid w:val="00885185"/>
    <w:rsid w:val="008860E3"/>
    <w:rsid w:val="00887F93"/>
    <w:rsid w:val="00890D35"/>
    <w:rsid w:val="00892843"/>
    <w:rsid w:val="0089531A"/>
    <w:rsid w:val="008955E4"/>
    <w:rsid w:val="00895847"/>
    <w:rsid w:val="00896D5B"/>
    <w:rsid w:val="00897740"/>
    <w:rsid w:val="008A0F04"/>
    <w:rsid w:val="008A1D69"/>
    <w:rsid w:val="008A2F27"/>
    <w:rsid w:val="008A3195"/>
    <w:rsid w:val="008A44FA"/>
    <w:rsid w:val="008A493B"/>
    <w:rsid w:val="008A4C14"/>
    <w:rsid w:val="008B0E9B"/>
    <w:rsid w:val="008B28D0"/>
    <w:rsid w:val="008B4352"/>
    <w:rsid w:val="008B695B"/>
    <w:rsid w:val="008B7ADE"/>
    <w:rsid w:val="008C0468"/>
    <w:rsid w:val="008C1898"/>
    <w:rsid w:val="008C18D0"/>
    <w:rsid w:val="008C35C4"/>
    <w:rsid w:val="008C4126"/>
    <w:rsid w:val="008C427C"/>
    <w:rsid w:val="008C616B"/>
    <w:rsid w:val="008C723C"/>
    <w:rsid w:val="008C7AB7"/>
    <w:rsid w:val="008C7D32"/>
    <w:rsid w:val="008D10D7"/>
    <w:rsid w:val="008D19AB"/>
    <w:rsid w:val="008D1BCB"/>
    <w:rsid w:val="008D3CD8"/>
    <w:rsid w:val="008E0A83"/>
    <w:rsid w:val="008E1724"/>
    <w:rsid w:val="008E1C5E"/>
    <w:rsid w:val="008E510B"/>
    <w:rsid w:val="008E5381"/>
    <w:rsid w:val="008E7D2E"/>
    <w:rsid w:val="008F0473"/>
    <w:rsid w:val="008F1915"/>
    <w:rsid w:val="008F3133"/>
    <w:rsid w:val="008F3A65"/>
    <w:rsid w:val="008F3E23"/>
    <w:rsid w:val="008F4F74"/>
    <w:rsid w:val="008F71C5"/>
    <w:rsid w:val="008F76AD"/>
    <w:rsid w:val="009001FD"/>
    <w:rsid w:val="0090151A"/>
    <w:rsid w:val="00904E2B"/>
    <w:rsid w:val="009058F2"/>
    <w:rsid w:val="009127D4"/>
    <w:rsid w:val="00913B64"/>
    <w:rsid w:val="009151F6"/>
    <w:rsid w:val="009164DA"/>
    <w:rsid w:val="00920149"/>
    <w:rsid w:val="00921927"/>
    <w:rsid w:val="00923801"/>
    <w:rsid w:val="00923E83"/>
    <w:rsid w:val="009253FE"/>
    <w:rsid w:val="009259C4"/>
    <w:rsid w:val="00925E1F"/>
    <w:rsid w:val="0093114D"/>
    <w:rsid w:val="00932313"/>
    <w:rsid w:val="00935251"/>
    <w:rsid w:val="0093600C"/>
    <w:rsid w:val="00936E99"/>
    <w:rsid w:val="009461A0"/>
    <w:rsid w:val="00946D4F"/>
    <w:rsid w:val="00947EF7"/>
    <w:rsid w:val="00950DAB"/>
    <w:rsid w:val="00951039"/>
    <w:rsid w:val="00951D4E"/>
    <w:rsid w:val="009534C3"/>
    <w:rsid w:val="00953B8D"/>
    <w:rsid w:val="00954206"/>
    <w:rsid w:val="00954F61"/>
    <w:rsid w:val="0095725D"/>
    <w:rsid w:val="009617C7"/>
    <w:rsid w:val="009618E5"/>
    <w:rsid w:val="009639C6"/>
    <w:rsid w:val="00964816"/>
    <w:rsid w:val="009663CF"/>
    <w:rsid w:val="0096686B"/>
    <w:rsid w:val="00966F28"/>
    <w:rsid w:val="00967057"/>
    <w:rsid w:val="00970F3F"/>
    <w:rsid w:val="009713CE"/>
    <w:rsid w:val="009732B8"/>
    <w:rsid w:val="0097496F"/>
    <w:rsid w:val="0097603E"/>
    <w:rsid w:val="0098141E"/>
    <w:rsid w:val="00984769"/>
    <w:rsid w:val="00985380"/>
    <w:rsid w:val="009856BD"/>
    <w:rsid w:val="00985797"/>
    <w:rsid w:val="00985830"/>
    <w:rsid w:val="00985D7E"/>
    <w:rsid w:val="00986A87"/>
    <w:rsid w:val="00987575"/>
    <w:rsid w:val="009900F1"/>
    <w:rsid w:val="00990A6A"/>
    <w:rsid w:val="009952DD"/>
    <w:rsid w:val="00996DBC"/>
    <w:rsid w:val="009977DD"/>
    <w:rsid w:val="00997C4D"/>
    <w:rsid w:val="009A0DFA"/>
    <w:rsid w:val="009A1644"/>
    <w:rsid w:val="009A2364"/>
    <w:rsid w:val="009A7CC5"/>
    <w:rsid w:val="009B1ABE"/>
    <w:rsid w:val="009B2677"/>
    <w:rsid w:val="009B4464"/>
    <w:rsid w:val="009B59CE"/>
    <w:rsid w:val="009B6D1C"/>
    <w:rsid w:val="009B6E45"/>
    <w:rsid w:val="009B7270"/>
    <w:rsid w:val="009B7823"/>
    <w:rsid w:val="009C47B9"/>
    <w:rsid w:val="009C5F34"/>
    <w:rsid w:val="009C60BD"/>
    <w:rsid w:val="009C619A"/>
    <w:rsid w:val="009C74E7"/>
    <w:rsid w:val="009C7E01"/>
    <w:rsid w:val="009D0A8F"/>
    <w:rsid w:val="009D19AA"/>
    <w:rsid w:val="009D24BB"/>
    <w:rsid w:val="009D3301"/>
    <w:rsid w:val="009D4B02"/>
    <w:rsid w:val="009E1EE7"/>
    <w:rsid w:val="009E27FA"/>
    <w:rsid w:val="009E3D70"/>
    <w:rsid w:val="009E4A9B"/>
    <w:rsid w:val="009E5473"/>
    <w:rsid w:val="009E65DF"/>
    <w:rsid w:val="009E6DA9"/>
    <w:rsid w:val="009F00B0"/>
    <w:rsid w:val="009F1F39"/>
    <w:rsid w:val="009F41C5"/>
    <w:rsid w:val="009F4208"/>
    <w:rsid w:val="009F4F36"/>
    <w:rsid w:val="009F519C"/>
    <w:rsid w:val="009F5F35"/>
    <w:rsid w:val="009F6BDB"/>
    <w:rsid w:val="009F7650"/>
    <w:rsid w:val="00A0241B"/>
    <w:rsid w:val="00A02A29"/>
    <w:rsid w:val="00A03B12"/>
    <w:rsid w:val="00A03F92"/>
    <w:rsid w:val="00A07CE7"/>
    <w:rsid w:val="00A108CE"/>
    <w:rsid w:val="00A10FE5"/>
    <w:rsid w:val="00A1175A"/>
    <w:rsid w:val="00A12FCD"/>
    <w:rsid w:val="00A133CB"/>
    <w:rsid w:val="00A14132"/>
    <w:rsid w:val="00A1421A"/>
    <w:rsid w:val="00A144D9"/>
    <w:rsid w:val="00A14A3B"/>
    <w:rsid w:val="00A14C02"/>
    <w:rsid w:val="00A1580A"/>
    <w:rsid w:val="00A16251"/>
    <w:rsid w:val="00A20950"/>
    <w:rsid w:val="00A20B18"/>
    <w:rsid w:val="00A22049"/>
    <w:rsid w:val="00A2385A"/>
    <w:rsid w:val="00A259E5"/>
    <w:rsid w:val="00A25C6A"/>
    <w:rsid w:val="00A267A3"/>
    <w:rsid w:val="00A313B5"/>
    <w:rsid w:val="00A34161"/>
    <w:rsid w:val="00A346B6"/>
    <w:rsid w:val="00A3526F"/>
    <w:rsid w:val="00A374C2"/>
    <w:rsid w:val="00A440B8"/>
    <w:rsid w:val="00A44210"/>
    <w:rsid w:val="00A460EA"/>
    <w:rsid w:val="00A46CC6"/>
    <w:rsid w:val="00A47148"/>
    <w:rsid w:val="00A476A8"/>
    <w:rsid w:val="00A50D2B"/>
    <w:rsid w:val="00A522B5"/>
    <w:rsid w:val="00A52714"/>
    <w:rsid w:val="00A52946"/>
    <w:rsid w:val="00A55CA0"/>
    <w:rsid w:val="00A604B4"/>
    <w:rsid w:val="00A61052"/>
    <w:rsid w:val="00A61450"/>
    <w:rsid w:val="00A63656"/>
    <w:rsid w:val="00A64AFF"/>
    <w:rsid w:val="00A65675"/>
    <w:rsid w:val="00A6626B"/>
    <w:rsid w:val="00A665C5"/>
    <w:rsid w:val="00A67123"/>
    <w:rsid w:val="00A70464"/>
    <w:rsid w:val="00A74E5E"/>
    <w:rsid w:val="00A74EDA"/>
    <w:rsid w:val="00A80250"/>
    <w:rsid w:val="00A827C1"/>
    <w:rsid w:val="00A84B29"/>
    <w:rsid w:val="00A90EDC"/>
    <w:rsid w:val="00A91478"/>
    <w:rsid w:val="00A93D57"/>
    <w:rsid w:val="00A93F08"/>
    <w:rsid w:val="00A94AFA"/>
    <w:rsid w:val="00A95266"/>
    <w:rsid w:val="00A95707"/>
    <w:rsid w:val="00A9590C"/>
    <w:rsid w:val="00AA0E6E"/>
    <w:rsid w:val="00AA1C85"/>
    <w:rsid w:val="00AA209D"/>
    <w:rsid w:val="00AA2BF7"/>
    <w:rsid w:val="00AA3244"/>
    <w:rsid w:val="00AA4C46"/>
    <w:rsid w:val="00AA4CA5"/>
    <w:rsid w:val="00AA4E3B"/>
    <w:rsid w:val="00AA53C4"/>
    <w:rsid w:val="00AA6841"/>
    <w:rsid w:val="00AA6F69"/>
    <w:rsid w:val="00AA7898"/>
    <w:rsid w:val="00AA7F09"/>
    <w:rsid w:val="00AB0B65"/>
    <w:rsid w:val="00AB1563"/>
    <w:rsid w:val="00AB28CD"/>
    <w:rsid w:val="00AB3F35"/>
    <w:rsid w:val="00AB4102"/>
    <w:rsid w:val="00AB44CE"/>
    <w:rsid w:val="00AB4CC5"/>
    <w:rsid w:val="00AB4D8A"/>
    <w:rsid w:val="00AB5FCE"/>
    <w:rsid w:val="00AB5FFD"/>
    <w:rsid w:val="00AB6A30"/>
    <w:rsid w:val="00AB7E01"/>
    <w:rsid w:val="00AC0A4D"/>
    <w:rsid w:val="00AC2FFD"/>
    <w:rsid w:val="00AC3351"/>
    <w:rsid w:val="00AC4EDB"/>
    <w:rsid w:val="00AC5D5B"/>
    <w:rsid w:val="00AC61C6"/>
    <w:rsid w:val="00AD1404"/>
    <w:rsid w:val="00AD26ED"/>
    <w:rsid w:val="00AD337A"/>
    <w:rsid w:val="00AD3FE9"/>
    <w:rsid w:val="00AD62BA"/>
    <w:rsid w:val="00AD7367"/>
    <w:rsid w:val="00AD7C85"/>
    <w:rsid w:val="00AE46AD"/>
    <w:rsid w:val="00AE63C9"/>
    <w:rsid w:val="00AF00EA"/>
    <w:rsid w:val="00AF059E"/>
    <w:rsid w:val="00AF0680"/>
    <w:rsid w:val="00AF195A"/>
    <w:rsid w:val="00AF2BEF"/>
    <w:rsid w:val="00AF3495"/>
    <w:rsid w:val="00AF3766"/>
    <w:rsid w:val="00AF42D6"/>
    <w:rsid w:val="00AF44EF"/>
    <w:rsid w:val="00AF4E73"/>
    <w:rsid w:val="00AF515B"/>
    <w:rsid w:val="00AF6CD2"/>
    <w:rsid w:val="00B028E8"/>
    <w:rsid w:val="00B04C3D"/>
    <w:rsid w:val="00B05B47"/>
    <w:rsid w:val="00B0623C"/>
    <w:rsid w:val="00B069A3"/>
    <w:rsid w:val="00B10284"/>
    <w:rsid w:val="00B12140"/>
    <w:rsid w:val="00B13FF4"/>
    <w:rsid w:val="00B17066"/>
    <w:rsid w:val="00B2070F"/>
    <w:rsid w:val="00B22809"/>
    <w:rsid w:val="00B22B51"/>
    <w:rsid w:val="00B25646"/>
    <w:rsid w:val="00B2673E"/>
    <w:rsid w:val="00B32F96"/>
    <w:rsid w:val="00B34209"/>
    <w:rsid w:val="00B34683"/>
    <w:rsid w:val="00B36382"/>
    <w:rsid w:val="00B377FB"/>
    <w:rsid w:val="00B3785B"/>
    <w:rsid w:val="00B408CA"/>
    <w:rsid w:val="00B41904"/>
    <w:rsid w:val="00B41B16"/>
    <w:rsid w:val="00B43AB6"/>
    <w:rsid w:val="00B4487D"/>
    <w:rsid w:val="00B4573C"/>
    <w:rsid w:val="00B47918"/>
    <w:rsid w:val="00B50F1E"/>
    <w:rsid w:val="00B532ED"/>
    <w:rsid w:val="00B53DDB"/>
    <w:rsid w:val="00B54BB1"/>
    <w:rsid w:val="00B54F24"/>
    <w:rsid w:val="00B565B1"/>
    <w:rsid w:val="00B6272B"/>
    <w:rsid w:val="00B66B17"/>
    <w:rsid w:val="00B66F82"/>
    <w:rsid w:val="00B6743B"/>
    <w:rsid w:val="00B763BF"/>
    <w:rsid w:val="00B7660D"/>
    <w:rsid w:val="00B76949"/>
    <w:rsid w:val="00B76DAD"/>
    <w:rsid w:val="00B81F58"/>
    <w:rsid w:val="00B824C0"/>
    <w:rsid w:val="00B82BAF"/>
    <w:rsid w:val="00B82FDB"/>
    <w:rsid w:val="00B84302"/>
    <w:rsid w:val="00B846A5"/>
    <w:rsid w:val="00B85ED8"/>
    <w:rsid w:val="00B8680F"/>
    <w:rsid w:val="00B91386"/>
    <w:rsid w:val="00B916AC"/>
    <w:rsid w:val="00B9278C"/>
    <w:rsid w:val="00B92D73"/>
    <w:rsid w:val="00B94018"/>
    <w:rsid w:val="00B94745"/>
    <w:rsid w:val="00B952B7"/>
    <w:rsid w:val="00B95D6C"/>
    <w:rsid w:val="00BA045F"/>
    <w:rsid w:val="00BA1209"/>
    <w:rsid w:val="00BA1384"/>
    <w:rsid w:val="00BA2A95"/>
    <w:rsid w:val="00BA352A"/>
    <w:rsid w:val="00BA5C1A"/>
    <w:rsid w:val="00BA6809"/>
    <w:rsid w:val="00BB3D41"/>
    <w:rsid w:val="00BB3F41"/>
    <w:rsid w:val="00BB425D"/>
    <w:rsid w:val="00BB5DC0"/>
    <w:rsid w:val="00BB66D3"/>
    <w:rsid w:val="00BB71D0"/>
    <w:rsid w:val="00BB771B"/>
    <w:rsid w:val="00BC0A6C"/>
    <w:rsid w:val="00BC14FF"/>
    <w:rsid w:val="00BC2279"/>
    <w:rsid w:val="00BC2BC3"/>
    <w:rsid w:val="00BC63EC"/>
    <w:rsid w:val="00BD025D"/>
    <w:rsid w:val="00BD02DF"/>
    <w:rsid w:val="00BD3FF0"/>
    <w:rsid w:val="00BD423E"/>
    <w:rsid w:val="00BD51AC"/>
    <w:rsid w:val="00BD60A8"/>
    <w:rsid w:val="00BD727B"/>
    <w:rsid w:val="00BE034D"/>
    <w:rsid w:val="00BE19A8"/>
    <w:rsid w:val="00BE2CB6"/>
    <w:rsid w:val="00BE3D45"/>
    <w:rsid w:val="00BE56A9"/>
    <w:rsid w:val="00BE617F"/>
    <w:rsid w:val="00BE620A"/>
    <w:rsid w:val="00BE7AD8"/>
    <w:rsid w:val="00BF0293"/>
    <w:rsid w:val="00BF0634"/>
    <w:rsid w:val="00BF0B55"/>
    <w:rsid w:val="00BF1B4E"/>
    <w:rsid w:val="00BF2389"/>
    <w:rsid w:val="00BF23CF"/>
    <w:rsid w:val="00BF2715"/>
    <w:rsid w:val="00BF3CA4"/>
    <w:rsid w:val="00BF6FF0"/>
    <w:rsid w:val="00C0062E"/>
    <w:rsid w:val="00C01690"/>
    <w:rsid w:val="00C017C0"/>
    <w:rsid w:val="00C031A6"/>
    <w:rsid w:val="00C050F7"/>
    <w:rsid w:val="00C0618F"/>
    <w:rsid w:val="00C06921"/>
    <w:rsid w:val="00C076D6"/>
    <w:rsid w:val="00C07EC7"/>
    <w:rsid w:val="00C1094F"/>
    <w:rsid w:val="00C11CB7"/>
    <w:rsid w:val="00C12169"/>
    <w:rsid w:val="00C13015"/>
    <w:rsid w:val="00C13082"/>
    <w:rsid w:val="00C13610"/>
    <w:rsid w:val="00C13986"/>
    <w:rsid w:val="00C140E0"/>
    <w:rsid w:val="00C144DD"/>
    <w:rsid w:val="00C15996"/>
    <w:rsid w:val="00C16F22"/>
    <w:rsid w:val="00C219B9"/>
    <w:rsid w:val="00C229BC"/>
    <w:rsid w:val="00C2389A"/>
    <w:rsid w:val="00C30655"/>
    <w:rsid w:val="00C306DF"/>
    <w:rsid w:val="00C310D4"/>
    <w:rsid w:val="00C326F1"/>
    <w:rsid w:val="00C32AB6"/>
    <w:rsid w:val="00C36645"/>
    <w:rsid w:val="00C37C1E"/>
    <w:rsid w:val="00C405BA"/>
    <w:rsid w:val="00C40746"/>
    <w:rsid w:val="00C41A46"/>
    <w:rsid w:val="00C444FA"/>
    <w:rsid w:val="00C44569"/>
    <w:rsid w:val="00C533E6"/>
    <w:rsid w:val="00C53CC3"/>
    <w:rsid w:val="00C53FF4"/>
    <w:rsid w:val="00C5422B"/>
    <w:rsid w:val="00C5435E"/>
    <w:rsid w:val="00C55AD9"/>
    <w:rsid w:val="00C561D2"/>
    <w:rsid w:val="00C57ED3"/>
    <w:rsid w:val="00C61C76"/>
    <w:rsid w:val="00C6535A"/>
    <w:rsid w:val="00C665DB"/>
    <w:rsid w:val="00C66C75"/>
    <w:rsid w:val="00C70058"/>
    <w:rsid w:val="00C710C5"/>
    <w:rsid w:val="00C7176A"/>
    <w:rsid w:val="00C71D9E"/>
    <w:rsid w:val="00C73EE8"/>
    <w:rsid w:val="00C7601C"/>
    <w:rsid w:val="00C76421"/>
    <w:rsid w:val="00C76A34"/>
    <w:rsid w:val="00C77CF1"/>
    <w:rsid w:val="00C77EC5"/>
    <w:rsid w:val="00C86C6F"/>
    <w:rsid w:val="00C87366"/>
    <w:rsid w:val="00C87AC8"/>
    <w:rsid w:val="00C90DB4"/>
    <w:rsid w:val="00C92338"/>
    <w:rsid w:val="00C92F65"/>
    <w:rsid w:val="00C9347A"/>
    <w:rsid w:val="00C93858"/>
    <w:rsid w:val="00C969D6"/>
    <w:rsid w:val="00C96FE4"/>
    <w:rsid w:val="00CA03DD"/>
    <w:rsid w:val="00CA06BB"/>
    <w:rsid w:val="00CA109C"/>
    <w:rsid w:val="00CA10D6"/>
    <w:rsid w:val="00CA1C8A"/>
    <w:rsid w:val="00CA44FF"/>
    <w:rsid w:val="00CA458E"/>
    <w:rsid w:val="00CA5F94"/>
    <w:rsid w:val="00CA68CF"/>
    <w:rsid w:val="00CA6C34"/>
    <w:rsid w:val="00CA790B"/>
    <w:rsid w:val="00CA7A33"/>
    <w:rsid w:val="00CB2220"/>
    <w:rsid w:val="00CB4021"/>
    <w:rsid w:val="00CB55B0"/>
    <w:rsid w:val="00CB647B"/>
    <w:rsid w:val="00CB6FA3"/>
    <w:rsid w:val="00CB7192"/>
    <w:rsid w:val="00CB77E5"/>
    <w:rsid w:val="00CB7AE5"/>
    <w:rsid w:val="00CC02DF"/>
    <w:rsid w:val="00CC36F5"/>
    <w:rsid w:val="00CC3F16"/>
    <w:rsid w:val="00CC5DC8"/>
    <w:rsid w:val="00CC5ED5"/>
    <w:rsid w:val="00CC63D9"/>
    <w:rsid w:val="00CC75E3"/>
    <w:rsid w:val="00CC7B09"/>
    <w:rsid w:val="00CD7768"/>
    <w:rsid w:val="00CE4BF3"/>
    <w:rsid w:val="00CE4F42"/>
    <w:rsid w:val="00CE5CBF"/>
    <w:rsid w:val="00CE5E83"/>
    <w:rsid w:val="00CE63AF"/>
    <w:rsid w:val="00CE6BD6"/>
    <w:rsid w:val="00CF175F"/>
    <w:rsid w:val="00CF3816"/>
    <w:rsid w:val="00CF5336"/>
    <w:rsid w:val="00CF5FB4"/>
    <w:rsid w:val="00CF6A2D"/>
    <w:rsid w:val="00CF72BE"/>
    <w:rsid w:val="00CF7A0E"/>
    <w:rsid w:val="00D00CFD"/>
    <w:rsid w:val="00D0292D"/>
    <w:rsid w:val="00D04900"/>
    <w:rsid w:val="00D05BDC"/>
    <w:rsid w:val="00D0634E"/>
    <w:rsid w:val="00D10071"/>
    <w:rsid w:val="00D101E4"/>
    <w:rsid w:val="00D1426F"/>
    <w:rsid w:val="00D15F5E"/>
    <w:rsid w:val="00D16548"/>
    <w:rsid w:val="00D165D7"/>
    <w:rsid w:val="00D172ED"/>
    <w:rsid w:val="00D208A2"/>
    <w:rsid w:val="00D21CCB"/>
    <w:rsid w:val="00D2370C"/>
    <w:rsid w:val="00D23D26"/>
    <w:rsid w:val="00D26DF3"/>
    <w:rsid w:val="00D31E76"/>
    <w:rsid w:val="00D322FD"/>
    <w:rsid w:val="00D332F0"/>
    <w:rsid w:val="00D35C0E"/>
    <w:rsid w:val="00D35DED"/>
    <w:rsid w:val="00D375F8"/>
    <w:rsid w:val="00D40CA8"/>
    <w:rsid w:val="00D434B2"/>
    <w:rsid w:val="00D43F2B"/>
    <w:rsid w:val="00D44258"/>
    <w:rsid w:val="00D50C30"/>
    <w:rsid w:val="00D548A0"/>
    <w:rsid w:val="00D54EAD"/>
    <w:rsid w:val="00D60DAE"/>
    <w:rsid w:val="00D61405"/>
    <w:rsid w:val="00D61D5C"/>
    <w:rsid w:val="00D621EB"/>
    <w:rsid w:val="00D62CD1"/>
    <w:rsid w:val="00D65C74"/>
    <w:rsid w:val="00D6641B"/>
    <w:rsid w:val="00D6670C"/>
    <w:rsid w:val="00D66E45"/>
    <w:rsid w:val="00D7021D"/>
    <w:rsid w:val="00D710E8"/>
    <w:rsid w:val="00D73B5D"/>
    <w:rsid w:val="00D74492"/>
    <w:rsid w:val="00D75D66"/>
    <w:rsid w:val="00D776E6"/>
    <w:rsid w:val="00D779A8"/>
    <w:rsid w:val="00D808A3"/>
    <w:rsid w:val="00D80F62"/>
    <w:rsid w:val="00D841E5"/>
    <w:rsid w:val="00D84519"/>
    <w:rsid w:val="00D85589"/>
    <w:rsid w:val="00D85C27"/>
    <w:rsid w:val="00D86D88"/>
    <w:rsid w:val="00D9013C"/>
    <w:rsid w:val="00D90A64"/>
    <w:rsid w:val="00D90B3F"/>
    <w:rsid w:val="00D9189E"/>
    <w:rsid w:val="00D94D2A"/>
    <w:rsid w:val="00D95058"/>
    <w:rsid w:val="00D97FBB"/>
    <w:rsid w:val="00DA0220"/>
    <w:rsid w:val="00DA02A8"/>
    <w:rsid w:val="00DA22D0"/>
    <w:rsid w:val="00DA2420"/>
    <w:rsid w:val="00DA34A4"/>
    <w:rsid w:val="00DA43FB"/>
    <w:rsid w:val="00DA5026"/>
    <w:rsid w:val="00DA68D5"/>
    <w:rsid w:val="00DA6BB2"/>
    <w:rsid w:val="00DA7B0C"/>
    <w:rsid w:val="00DB02BA"/>
    <w:rsid w:val="00DB0D19"/>
    <w:rsid w:val="00DB33D9"/>
    <w:rsid w:val="00DB3AEB"/>
    <w:rsid w:val="00DB6575"/>
    <w:rsid w:val="00DB7583"/>
    <w:rsid w:val="00DB7CE5"/>
    <w:rsid w:val="00DC0312"/>
    <w:rsid w:val="00DC0613"/>
    <w:rsid w:val="00DC0E49"/>
    <w:rsid w:val="00DC110A"/>
    <w:rsid w:val="00DC1B83"/>
    <w:rsid w:val="00DC35AE"/>
    <w:rsid w:val="00DC58CD"/>
    <w:rsid w:val="00DC66A4"/>
    <w:rsid w:val="00DC7EC1"/>
    <w:rsid w:val="00DD0542"/>
    <w:rsid w:val="00DD12DA"/>
    <w:rsid w:val="00DD1960"/>
    <w:rsid w:val="00DD1E4C"/>
    <w:rsid w:val="00DD3D2E"/>
    <w:rsid w:val="00DD53FE"/>
    <w:rsid w:val="00DD5B53"/>
    <w:rsid w:val="00DD6701"/>
    <w:rsid w:val="00DD72D9"/>
    <w:rsid w:val="00DD7BAB"/>
    <w:rsid w:val="00DE1AED"/>
    <w:rsid w:val="00DE4B21"/>
    <w:rsid w:val="00DE4DF5"/>
    <w:rsid w:val="00DE6A48"/>
    <w:rsid w:val="00DE6FE9"/>
    <w:rsid w:val="00DE70F6"/>
    <w:rsid w:val="00DE72EA"/>
    <w:rsid w:val="00DE7EBB"/>
    <w:rsid w:val="00DF0C7F"/>
    <w:rsid w:val="00DF0CE2"/>
    <w:rsid w:val="00DF10A2"/>
    <w:rsid w:val="00DF44F7"/>
    <w:rsid w:val="00DF61E3"/>
    <w:rsid w:val="00E00A42"/>
    <w:rsid w:val="00E00CE6"/>
    <w:rsid w:val="00E00FBB"/>
    <w:rsid w:val="00E01715"/>
    <w:rsid w:val="00E03DBE"/>
    <w:rsid w:val="00E04E84"/>
    <w:rsid w:val="00E1031E"/>
    <w:rsid w:val="00E1105B"/>
    <w:rsid w:val="00E119F4"/>
    <w:rsid w:val="00E159DF"/>
    <w:rsid w:val="00E17444"/>
    <w:rsid w:val="00E22366"/>
    <w:rsid w:val="00E23ACF"/>
    <w:rsid w:val="00E27B08"/>
    <w:rsid w:val="00E30A10"/>
    <w:rsid w:val="00E30D2E"/>
    <w:rsid w:val="00E316EB"/>
    <w:rsid w:val="00E31917"/>
    <w:rsid w:val="00E33246"/>
    <w:rsid w:val="00E332FF"/>
    <w:rsid w:val="00E33BEF"/>
    <w:rsid w:val="00E36838"/>
    <w:rsid w:val="00E37F71"/>
    <w:rsid w:val="00E40AF3"/>
    <w:rsid w:val="00E41792"/>
    <w:rsid w:val="00E4326D"/>
    <w:rsid w:val="00E45433"/>
    <w:rsid w:val="00E45D6F"/>
    <w:rsid w:val="00E46F7C"/>
    <w:rsid w:val="00E527D6"/>
    <w:rsid w:val="00E52F12"/>
    <w:rsid w:val="00E53E9A"/>
    <w:rsid w:val="00E55206"/>
    <w:rsid w:val="00E561D2"/>
    <w:rsid w:val="00E60197"/>
    <w:rsid w:val="00E6045A"/>
    <w:rsid w:val="00E62055"/>
    <w:rsid w:val="00E63ADF"/>
    <w:rsid w:val="00E64A07"/>
    <w:rsid w:val="00E658A2"/>
    <w:rsid w:val="00E65D3C"/>
    <w:rsid w:val="00E66345"/>
    <w:rsid w:val="00E66D93"/>
    <w:rsid w:val="00E671C5"/>
    <w:rsid w:val="00E67429"/>
    <w:rsid w:val="00E67C57"/>
    <w:rsid w:val="00E70A1A"/>
    <w:rsid w:val="00E71714"/>
    <w:rsid w:val="00E74FB3"/>
    <w:rsid w:val="00E766FA"/>
    <w:rsid w:val="00E76F0A"/>
    <w:rsid w:val="00E81F53"/>
    <w:rsid w:val="00E83546"/>
    <w:rsid w:val="00E83AA3"/>
    <w:rsid w:val="00E84006"/>
    <w:rsid w:val="00E84C55"/>
    <w:rsid w:val="00E85526"/>
    <w:rsid w:val="00E875AD"/>
    <w:rsid w:val="00E90A38"/>
    <w:rsid w:val="00E92265"/>
    <w:rsid w:val="00E92930"/>
    <w:rsid w:val="00E93A9D"/>
    <w:rsid w:val="00E94E91"/>
    <w:rsid w:val="00E94EB7"/>
    <w:rsid w:val="00E953C6"/>
    <w:rsid w:val="00E9663A"/>
    <w:rsid w:val="00E97852"/>
    <w:rsid w:val="00EA2DC3"/>
    <w:rsid w:val="00EA3678"/>
    <w:rsid w:val="00EA3A90"/>
    <w:rsid w:val="00EA6793"/>
    <w:rsid w:val="00EB0B5C"/>
    <w:rsid w:val="00EB23E4"/>
    <w:rsid w:val="00EB2507"/>
    <w:rsid w:val="00EB312E"/>
    <w:rsid w:val="00EB5096"/>
    <w:rsid w:val="00EB574F"/>
    <w:rsid w:val="00EB5827"/>
    <w:rsid w:val="00EB62DF"/>
    <w:rsid w:val="00EC2438"/>
    <w:rsid w:val="00EC2A3C"/>
    <w:rsid w:val="00EC2F07"/>
    <w:rsid w:val="00EC3EDF"/>
    <w:rsid w:val="00EC43B8"/>
    <w:rsid w:val="00EC4B24"/>
    <w:rsid w:val="00EC5055"/>
    <w:rsid w:val="00EC5AB3"/>
    <w:rsid w:val="00EC661B"/>
    <w:rsid w:val="00EC6DE8"/>
    <w:rsid w:val="00ED1EE7"/>
    <w:rsid w:val="00ED293F"/>
    <w:rsid w:val="00ED2946"/>
    <w:rsid w:val="00ED37D6"/>
    <w:rsid w:val="00ED6B35"/>
    <w:rsid w:val="00ED7096"/>
    <w:rsid w:val="00ED7485"/>
    <w:rsid w:val="00EE02E6"/>
    <w:rsid w:val="00EE1E41"/>
    <w:rsid w:val="00EE2872"/>
    <w:rsid w:val="00EE30EC"/>
    <w:rsid w:val="00EE35BA"/>
    <w:rsid w:val="00EE3650"/>
    <w:rsid w:val="00EE3E15"/>
    <w:rsid w:val="00EE6899"/>
    <w:rsid w:val="00EE6E23"/>
    <w:rsid w:val="00EE749E"/>
    <w:rsid w:val="00EF2B93"/>
    <w:rsid w:val="00EF3ED9"/>
    <w:rsid w:val="00EF71FA"/>
    <w:rsid w:val="00EF7386"/>
    <w:rsid w:val="00F0022A"/>
    <w:rsid w:val="00F014FE"/>
    <w:rsid w:val="00F01CD5"/>
    <w:rsid w:val="00F0572F"/>
    <w:rsid w:val="00F0580C"/>
    <w:rsid w:val="00F071DB"/>
    <w:rsid w:val="00F11837"/>
    <w:rsid w:val="00F11C44"/>
    <w:rsid w:val="00F14C49"/>
    <w:rsid w:val="00F15309"/>
    <w:rsid w:val="00F17059"/>
    <w:rsid w:val="00F21837"/>
    <w:rsid w:val="00F21A8C"/>
    <w:rsid w:val="00F22925"/>
    <w:rsid w:val="00F23739"/>
    <w:rsid w:val="00F26D5A"/>
    <w:rsid w:val="00F27EA9"/>
    <w:rsid w:val="00F31CD2"/>
    <w:rsid w:val="00F323A0"/>
    <w:rsid w:val="00F32C33"/>
    <w:rsid w:val="00F35D7F"/>
    <w:rsid w:val="00F37B0D"/>
    <w:rsid w:val="00F41ED4"/>
    <w:rsid w:val="00F41FCC"/>
    <w:rsid w:val="00F423EB"/>
    <w:rsid w:val="00F46CC7"/>
    <w:rsid w:val="00F47C4E"/>
    <w:rsid w:val="00F5016D"/>
    <w:rsid w:val="00F51210"/>
    <w:rsid w:val="00F52E77"/>
    <w:rsid w:val="00F5353E"/>
    <w:rsid w:val="00F540D2"/>
    <w:rsid w:val="00F543CB"/>
    <w:rsid w:val="00F5449F"/>
    <w:rsid w:val="00F6065F"/>
    <w:rsid w:val="00F6163A"/>
    <w:rsid w:val="00F62A3A"/>
    <w:rsid w:val="00F62D10"/>
    <w:rsid w:val="00F645E6"/>
    <w:rsid w:val="00F645F5"/>
    <w:rsid w:val="00F651C6"/>
    <w:rsid w:val="00F66075"/>
    <w:rsid w:val="00F668B3"/>
    <w:rsid w:val="00F66CCE"/>
    <w:rsid w:val="00F7308B"/>
    <w:rsid w:val="00F7373F"/>
    <w:rsid w:val="00F746D1"/>
    <w:rsid w:val="00F74BC5"/>
    <w:rsid w:val="00F76836"/>
    <w:rsid w:val="00F77F73"/>
    <w:rsid w:val="00F80E1C"/>
    <w:rsid w:val="00F80F9F"/>
    <w:rsid w:val="00F81D39"/>
    <w:rsid w:val="00F82E19"/>
    <w:rsid w:val="00F83E86"/>
    <w:rsid w:val="00F84637"/>
    <w:rsid w:val="00F85C53"/>
    <w:rsid w:val="00F865FB"/>
    <w:rsid w:val="00F9011F"/>
    <w:rsid w:val="00F91157"/>
    <w:rsid w:val="00F91B98"/>
    <w:rsid w:val="00F91C67"/>
    <w:rsid w:val="00F91D8B"/>
    <w:rsid w:val="00F91FA4"/>
    <w:rsid w:val="00F946A0"/>
    <w:rsid w:val="00F94A1F"/>
    <w:rsid w:val="00F95ABB"/>
    <w:rsid w:val="00FA01EB"/>
    <w:rsid w:val="00FA33AA"/>
    <w:rsid w:val="00FA44CA"/>
    <w:rsid w:val="00FA46B1"/>
    <w:rsid w:val="00FA5683"/>
    <w:rsid w:val="00FA5F4D"/>
    <w:rsid w:val="00FB1420"/>
    <w:rsid w:val="00FB14A2"/>
    <w:rsid w:val="00FB1F84"/>
    <w:rsid w:val="00FB2EAB"/>
    <w:rsid w:val="00FB3C5A"/>
    <w:rsid w:val="00FB79B9"/>
    <w:rsid w:val="00FC107C"/>
    <w:rsid w:val="00FC1E35"/>
    <w:rsid w:val="00FC26E6"/>
    <w:rsid w:val="00FC39E6"/>
    <w:rsid w:val="00FC59AB"/>
    <w:rsid w:val="00FC6422"/>
    <w:rsid w:val="00FC786D"/>
    <w:rsid w:val="00FC7B2B"/>
    <w:rsid w:val="00FD2549"/>
    <w:rsid w:val="00FD4CE2"/>
    <w:rsid w:val="00FD521F"/>
    <w:rsid w:val="00FD78D6"/>
    <w:rsid w:val="00FE055E"/>
    <w:rsid w:val="00FE09AE"/>
    <w:rsid w:val="00FE116A"/>
    <w:rsid w:val="00FE2A06"/>
    <w:rsid w:val="00FE37B4"/>
    <w:rsid w:val="00FE4E9B"/>
    <w:rsid w:val="00FE509F"/>
    <w:rsid w:val="00FE73F7"/>
    <w:rsid w:val="00FF242A"/>
    <w:rsid w:val="00FF392A"/>
    <w:rsid w:val="00FF625C"/>
    <w:rsid w:val="00FF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DE590"/>
  <w15:docId w15:val="{8FAABF0F-5FCA-4134-8FB9-098B8B960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2B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A2B0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51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D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D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D4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34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495"/>
  </w:style>
  <w:style w:type="paragraph" w:styleId="Footer">
    <w:name w:val="footer"/>
    <w:basedOn w:val="Normal"/>
    <w:link w:val="FooterChar"/>
    <w:uiPriority w:val="99"/>
    <w:unhideWhenUsed/>
    <w:rsid w:val="00AF34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495"/>
  </w:style>
  <w:style w:type="paragraph" w:styleId="Revision">
    <w:name w:val="Revision"/>
    <w:hidden/>
    <w:uiPriority w:val="99"/>
    <w:semiHidden/>
    <w:rsid w:val="009732B8"/>
    <w:pPr>
      <w:spacing w:after="0" w:line="240" w:lineRule="auto"/>
    </w:pPr>
  </w:style>
  <w:style w:type="table" w:styleId="TableGrid">
    <w:name w:val="Table Grid"/>
    <w:basedOn w:val="TableNormal"/>
    <w:uiPriority w:val="59"/>
    <w:rsid w:val="00DE1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4A1F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0A6A"/>
    <w:rPr>
      <w:color w:val="605E5C"/>
      <w:shd w:val="clear" w:color="auto" w:fill="E1DFDD"/>
    </w:rPr>
  </w:style>
  <w:style w:type="character" w:customStyle="1" w:styleId="jrnl">
    <w:name w:val="jrnl"/>
    <w:basedOn w:val="DefaultParagraphFont"/>
    <w:rsid w:val="0069036A"/>
  </w:style>
  <w:style w:type="character" w:styleId="FollowedHyperlink">
    <w:name w:val="FollowedHyperlink"/>
    <w:basedOn w:val="DefaultParagraphFont"/>
    <w:uiPriority w:val="99"/>
    <w:semiHidden/>
    <w:unhideWhenUsed/>
    <w:rsid w:val="0048110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684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9395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15645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7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81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04745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9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62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981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415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358154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887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2813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5821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77818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1180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446848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58310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253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64645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284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73906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76092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422508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23412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616238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720564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630814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438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1648280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956855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9920983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225369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967450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20475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13859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50999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38564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657021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86171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817647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591549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54888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07217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04962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2313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210065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4061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889425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037959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576487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272414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08876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18296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544824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67078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02159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85178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9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51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3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241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7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546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289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95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2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6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578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3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81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0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1171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275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654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1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1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10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6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772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0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1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2958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45489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25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822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10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64386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536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0660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2149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1488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154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0967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7086603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10275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21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9906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36300219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77951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9713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63624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8236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998826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123516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25985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85529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0614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36851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7482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5548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62587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80117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22509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276321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9938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7313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150316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1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53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32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E1C266-B2C1-4E32-9FAA-41E4BB8AB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eishman Hillard</Company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hman-Hillard</dc:creator>
  <cp:lastModifiedBy>HP</cp:lastModifiedBy>
  <cp:revision>2</cp:revision>
  <cp:lastPrinted>2014-10-22T13:59:00Z</cp:lastPrinted>
  <dcterms:created xsi:type="dcterms:W3CDTF">2020-11-18T18:23:00Z</dcterms:created>
  <dcterms:modified xsi:type="dcterms:W3CDTF">2020-11-18T18:23:00Z</dcterms:modified>
</cp:coreProperties>
</file>